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F9027" w14:textId="35833D8E" w:rsidR="00046C08" w:rsidRPr="000216DF" w:rsidRDefault="00081A34" w:rsidP="0035509F">
      <w:pPr>
        <w:pStyle w:val="Heading1"/>
        <w:spacing w:before="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</w:t>
      </w:r>
    </w:p>
    <w:p w14:paraId="644E779D" w14:textId="359957D2" w:rsidR="00B009FF" w:rsidRPr="000216DF" w:rsidRDefault="00B009FF" w:rsidP="00B009FF">
      <w:pPr>
        <w:pStyle w:val="Heading2"/>
        <w:spacing w:before="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color w:val="FF0000"/>
          <w:sz w:val="24"/>
          <w:szCs w:val="24"/>
        </w:rPr>
        <w:t>Appendix 1</w:t>
      </w:r>
    </w:p>
    <w:p w14:paraId="3C148DF0" w14:textId="0A7C6237" w:rsidR="00B009FF" w:rsidRPr="000216DF" w:rsidRDefault="00EC7591" w:rsidP="00B009F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216DF">
        <w:rPr>
          <w:rFonts w:ascii="Times New Roman" w:hAnsi="Times New Roman" w:cs="Times New Roman"/>
          <w:color w:val="FF0000"/>
          <w:sz w:val="24"/>
          <w:szCs w:val="24"/>
        </w:rPr>
        <w:t xml:space="preserve">Appendix Table 1: </w:t>
      </w:r>
      <w:r w:rsidR="00373765">
        <w:rPr>
          <w:rFonts w:ascii="Times New Roman" w:hAnsi="Times New Roman" w:cs="Times New Roman"/>
          <w:color w:val="FF0000"/>
          <w:sz w:val="24"/>
          <w:szCs w:val="24"/>
        </w:rPr>
        <w:t>Survey Based Research</w:t>
      </w:r>
      <w:r w:rsidR="007F5CEA" w:rsidRPr="000216DF">
        <w:rPr>
          <w:rFonts w:ascii="Times New Roman" w:hAnsi="Times New Roman" w:cs="Times New Roman"/>
          <w:color w:val="FF0000"/>
          <w:sz w:val="24"/>
          <w:szCs w:val="24"/>
        </w:rPr>
        <w:t xml:space="preserve"> on COVID-19 Vaccine </w:t>
      </w:r>
      <w:r w:rsidR="00034343" w:rsidRPr="000216DF">
        <w:rPr>
          <w:rFonts w:ascii="Times New Roman" w:hAnsi="Times New Roman" w:cs="Times New Roman"/>
          <w:color w:val="FF0000"/>
          <w:sz w:val="24"/>
          <w:szCs w:val="24"/>
        </w:rPr>
        <w:t>Hesitancy</w:t>
      </w:r>
      <w:r w:rsidR="0037376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712A2" w:rsidRPr="000216DF">
        <w:rPr>
          <w:rFonts w:ascii="Times New Roman" w:hAnsi="Times New Roman" w:cs="Times New Roman"/>
          <w:color w:val="FF0000"/>
          <w:sz w:val="24"/>
          <w:szCs w:val="24"/>
        </w:rPr>
        <w:t xml:space="preserve">among African Americans in </w:t>
      </w:r>
      <w:r w:rsidR="00E742D4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6712A2" w:rsidRPr="000216DF">
        <w:rPr>
          <w:rFonts w:ascii="Times New Roman" w:hAnsi="Times New Roman" w:cs="Times New Roman"/>
          <w:color w:val="FF0000"/>
          <w:sz w:val="24"/>
          <w:szCs w:val="24"/>
        </w:rPr>
        <w:t>US</w:t>
      </w:r>
    </w:p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3505"/>
        <w:gridCol w:w="1080"/>
        <w:gridCol w:w="4230"/>
        <w:gridCol w:w="1260"/>
        <w:gridCol w:w="1350"/>
        <w:gridCol w:w="1260"/>
      </w:tblGrid>
      <w:tr w:rsidR="00553C10" w:rsidRPr="00553C10" w14:paraId="51B902E8" w14:textId="77777777" w:rsidTr="00586ED1">
        <w:tc>
          <w:tcPr>
            <w:tcW w:w="3505" w:type="dxa"/>
          </w:tcPr>
          <w:p w14:paraId="61BB97E0" w14:textId="1962AFE8" w:rsidR="00586ED1" w:rsidRPr="00553C10" w:rsidRDefault="00586ED1" w:rsidP="001F4A0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itle</w:t>
            </w:r>
          </w:p>
        </w:tc>
        <w:tc>
          <w:tcPr>
            <w:tcW w:w="1080" w:type="dxa"/>
          </w:tcPr>
          <w:p w14:paraId="74BE4E4E" w14:textId="153FFD8E" w:rsidR="00586ED1" w:rsidRPr="00553C10" w:rsidRDefault="00586ED1" w:rsidP="001F4A0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thors (Year)</w:t>
            </w:r>
          </w:p>
        </w:tc>
        <w:tc>
          <w:tcPr>
            <w:tcW w:w="4230" w:type="dxa"/>
          </w:tcPr>
          <w:p w14:paraId="74CDF565" w14:textId="72BB8E31" w:rsidR="00586ED1" w:rsidRPr="00553C10" w:rsidRDefault="00586ED1" w:rsidP="001F4A0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search Objective</w:t>
            </w:r>
          </w:p>
        </w:tc>
        <w:tc>
          <w:tcPr>
            <w:tcW w:w="1260" w:type="dxa"/>
          </w:tcPr>
          <w:p w14:paraId="30B37262" w14:textId="73D06298" w:rsidR="00586ED1" w:rsidRPr="00553C10" w:rsidRDefault="00586ED1" w:rsidP="001F4A0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udy population</w:t>
            </w:r>
          </w:p>
        </w:tc>
        <w:tc>
          <w:tcPr>
            <w:tcW w:w="1350" w:type="dxa"/>
          </w:tcPr>
          <w:p w14:paraId="6F37F3F6" w14:textId="1C63640C" w:rsidR="00586ED1" w:rsidRPr="00553C10" w:rsidRDefault="00586ED1" w:rsidP="001F4A0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pulation addressed/Geographic region</w:t>
            </w:r>
          </w:p>
        </w:tc>
        <w:tc>
          <w:tcPr>
            <w:tcW w:w="1260" w:type="dxa"/>
          </w:tcPr>
          <w:p w14:paraId="509726D1" w14:textId="2C01D988" w:rsidR="00586ED1" w:rsidRPr="00553C10" w:rsidRDefault="00586ED1" w:rsidP="001F4A0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cle DOI</w:t>
            </w:r>
          </w:p>
        </w:tc>
      </w:tr>
      <w:tr w:rsidR="005269BB" w:rsidRPr="00553C10" w14:paraId="1ABD6FBB" w14:textId="77777777" w:rsidTr="00586ED1">
        <w:tc>
          <w:tcPr>
            <w:tcW w:w="3505" w:type="dxa"/>
          </w:tcPr>
          <w:p w14:paraId="36E97F0A" w14:textId="24B110D1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22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portant Barriers to COVID-19 Vaccination Among African Americans in Black Belt Region</w:t>
            </w:r>
          </w:p>
        </w:tc>
        <w:tc>
          <w:tcPr>
            <w:tcW w:w="1080" w:type="dxa"/>
          </w:tcPr>
          <w:p w14:paraId="36BB8251" w14:textId="37DEF339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ang et al. (2023)</w:t>
            </w:r>
          </w:p>
        </w:tc>
        <w:tc>
          <w:tcPr>
            <w:tcW w:w="4230" w:type="dxa"/>
          </w:tcPr>
          <w:p w14:paraId="5283358A" w14:textId="7F25AE9D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dentify important barriers to COVID-19 vaccination among African Americans living in the Black Belt region</w:t>
            </w:r>
          </w:p>
        </w:tc>
        <w:tc>
          <w:tcPr>
            <w:tcW w:w="1260" w:type="dxa"/>
          </w:tcPr>
          <w:p w14:paraId="0EA9E05A" w14:textId="63A8C63A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8 African Americans</w:t>
            </w:r>
          </w:p>
        </w:tc>
        <w:tc>
          <w:tcPr>
            <w:tcW w:w="1350" w:type="dxa"/>
          </w:tcPr>
          <w:p w14:paraId="2610A1C8" w14:textId="5CC98F63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lack Belt Region</w:t>
            </w:r>
          </w:p>
        </w:tc>
        <w:tc>
          <w:tcPr>
            <w:tcW w:w="1260" w:type="dxa"/>
          </w:tcPr>
          <w:p w14:paraId="671B3B43" w14:textId="3B8EAD85" w:rsidR="005269BB" w:rsidRPr="00553C10" w:rsidRDefault="005269BB" w:rsidP="005269BB">
            <w:pPr>
              <w:rPr>
                <w:color w:val="FF0000"/>
              </w:rPr>
            </w:pPr>
            <w:hyperlink r:id="rId6" w:history="1">
              <w:r w:rsidRPr="00553C10">
                <w:rPr>
                  <w:rStyle w:val="Hyperlink"/>
                  <w:color w:val="FF0000"/>
                </w:rPr>
                <w:t>https://doi.org/10.1007/s40615-023-01583-9</w:t>
              </w:r>
            </w:hyperlink>
            <w:r w:rsidRPr="00553C10">
              <w:rPr>
                <w:color w:val="FF0000"/>
              </w:rPr>
              <w:t xml:space="preserve"> </w:t>
            </w:r>
          </w:p>
        </w:tc>
      </w:tr>
      <w:tr w:rsidR="005269BB" w:rsidRPr="00553C10" w14:paraId="02BA89A8" w14:textId="77777777" w:rsidTr="00586ED1">
        <w:tc>
          <w:tcPr>
            <w:tcW w:w="3505" w:type="dxa"/>
          </w:tcPr>
          <w:p w14:paraId="4D872C84" w14:textId="1B07B847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urrent Health Care Experiences, Medical Trust, and COVID-19 Vaccination Intention and Uptake in Black and White Americans</w:t>
            </w:r>
          </w:p>
        </w:tc>
        <w:tc>
          <w:tcPr>
            <w:tcW w:w="1080" w:type="dxa"/>
          </w:tcPr>
          <w:p w14:paraId="55C39B9E" w14:textId="12354DEB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  <w:t>Martin K.J. et al. (2022)</w:t>
            </w:r>
          </w:p>
        </w:tc>
        <w:tc>
          <w:tcPr>
            <w:tcW w:w="4230" w:type="dxa"/>
          </w:tcPr>
          <w:p w14:paraId="4C35EA2B" w14:textId="21FAE6D9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sess the relationship between healthcare experiences, historical knowledge of medical mistreatment, medical trust, and COVID-19 vaccination intention and uptake in Black and White Americans</w:t>
            </w:r>
          </w:p>
        </w:tc>
        <w:tc>
          <w:tcPr>
            <w:tcW w:w="1260" w:type="dxa"/>
          </w:tcPr>
          <w:p w14:paraId="4B65516E" w14:textId="3176C855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lack and White Americans: 297 in Study 1 and 12,757 in Study 2</w:t>
            </w:r>
          </w:p>
        </w:tc>
        <w:tc>
          <w:tcPr>
            <w:tcW w:w="1350" w:type="dxa"/>
          </w:tcPr>
          <w:p w14:paraId="08F1D2B0" w14:textId="34F032E1" w:rsidR="005269BB" w:rsidRPr="00553C10" w:rsidRDefault="005269BB" w:rsidP="005269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14:paraId="402C68BA" w14:textId="7DDCBEF2" w:rsidR="005269BB" w:rsidRPr="00553C10" w:rsidRDefault="005269BB" w:rsidP="005269BB">
            <w:pPr>
              <w:rPr>
                <w:color w:val="FF0000"/>
              </w:rPr>
            </w:pPr>
            <w:hyperlink r:id="rId7" w:history="1">
              <w:r w:rsidRPr="00553C10">
                <w:rPr>
                  <w:rStyle w:val="Hyperlink"/>
                  <w:rFonts w:ascii="Times New Roman" w:hAnsi="Times New Roman" w:cs="Times New Roman"/>
                  <w:color w:val="FF0000"/>
                  <w:sz w:val="24"/>
                  <w:szCs w:val="24"/>
                </w:rPr>
                <w:t>https://doi.org/10.1037/hea0001240</w:t>
              </w:r>
            </w:hyperlink>
          </w:p>
        </w:tc>
      </w:tr>
      <w:tr w:rsidR="008967B8" w:rsidRPr="00553C10" w14:paraId="7683BDBC" w14:textId="77777777" w:rsidTr="00586ED1">
        <w:tc>
          <w:tcPr>
            <w:tcW w:w="3505" w:type="dxa"/>
          </w:tcPr>
          <w:p w14:paraId="40C64E28" w14:textId="2B4EBF31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V Care Engagement Is Not Associated with COVID-19 Vaccination Hesitancy during the Initial Peak of the COVID-19 Pandemic among Black Cisgender Sexual Minority Men and Transgender Women in the N2 COVID Study</w:t>
            </w:r>
          </w:p>
        </w:tc>
        <w:tc>
          <w:tcPr>
            <w:tcW w:w="1080" w:type="dxa"/>
          </w:tcPr>
          <w:p w14:paraId="12B13C29" w14:textId="38978A03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ncan</w:t>
            </w:r>
            <w:r w:rsidR="00EB764D"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D.T. </w:t>
            </w: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t al. (2023)</w:t>
            </w:r>
          </w:p>
        </w:tc>
        <w:tc>
          <w:tcPr>
            <w:tcW w:w="4230" w:type="dxa"/>
          </w:tcPr>
          <w:p w14:paraId="345DAC63" w14:textId="15C06771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Examine whether an association exists between HIV care engagement (i.e., current </w:t>
            </w:r>
            <w:proofErr w:type="spellStart"/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EP</w:t>
            </w:r>
            <w:proofErr w:type="spellEnd"/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r ART use) and COVID-19 vaccination hesitancy among Black cisgender sexual minority men and transgender women at the initial peak of the pandemic</w:t>
            </w:r>
          </w:p>
        </w:tc>
        <w:tc>
          <w:tcPr>
            <w:tcW w:w="1260" w:type="dxa"/>
          </w:tcPr>
          <w:p w14:paraId="08AB3459" w14:textId="114D201D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2 Black Cisgender Sexual Minority Men and Transgender Women</w:t>
            </w:r>
          </w:p>
        </w:tc>
        <w:tc>
          <w:tcPr>
            <w:tcW w:w="1350" w:type="dxa"/>
          </w:tcPr>
          <w:p w14:paraId="2B0400C4" w14:textId="56D5A5A4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cago, USA</w:t>
            </w:r>
          </w:p>
        </w:tc>
        <w:tc>
          <w:tcPr>
            <w:tcW w:w="1260" w:type="dxa"/>
          </w:tcPr>
          <w:p w14:paraId="539E2F27" w14:textId="5D406BC1" w:rsidR="008967B8" w:rsidRPr="00553C10" w:rsidRDefault="008967B8" w:rsidP="008967B8">
            <w:pPr>
              <w:rPr>
                <w:color w:val="FF0000"/>
              </w:rPr>
            </w:pPr>
            <w:hyperlink r:id="rId8" w:history="1">
              <w:r w:rsidRPr="00553C10">
                <w:rPr>
                  <w:rStyle w:val="Hyperlink"/>
                  <w:rFonts w:ascii="Times New Roman" w:hAnsi="Times New Roman" w:cs="Times New Roman"/>
                  <w:color w:val="FF0000"/>
                  <w:sz w:val="24"/>
                  <w:szCs w:val="24"/>
                </w:rPr>
                <w:t>https://doi.org/10.3390/vaccines11040787</w:t>
              </w:r>
            </w:hyperlink>
          </w:p>
        </w:tc>
      </w:tr>
      <w:tr w:rsidR="008967B8" w:rsidRPr="00553C10" w14:paraId="363CB8E1" w14:textId="77777777" w:rsidTr="00586ED1">
        <w:tc>
          <w:tcPr>
            <w:tcW w:w="3505" w:type="dxa"/>
          </w:tcPr>
          <w:p w14:paraId="46744BA5" w14:textId="7AAA65A6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ssessing the Impact of COVID-19 Phased Vaccine Eligibility on COVID-19 Vaccine Intent among African Americans in </w:t>
            </w: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Southeastern Louisiana: A Community-Based, Cohort Study</w:t>
            </w:r>
          </w:p>
        </w:tc>
        <w:tc>
          <w:tcPr>
            <w:tcW w:w="1080" w:type="dxa"/>
          </w:tcPr>
          <w:p w14:paraId="7686C0A5" w14:textId="760A9C25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Al-Dahir S. et al. (2022)</w:t>
            </w:r>
          </w:p>
        </w:tc>
        <w:tc>
          <w:tcPr>
            <w:tcW w:w="4230" w:type="dxa"/>
          </w:tcPr>
          <w:p w14:paraId="2A9973A0" w14:textId="1015279D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termine the impact of vaccine eligibility on the likelihood of vaccine uptake among African Americans in southeastern Louisiana</w:t>
            </w:r>
          </w:p>
        </w:tc>
        <w:tc>
          <w:tcPr>
            <w:tcW w:w="1260" w:type="dxa"/>
          </w:tcPr>
          <w:p w14:paraId="5BF59A5D" w14:textId="169D625E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7 African Americans</w:t>
            </w:r>
          </w:p>
        </w:tc>
        <w:tc>
          <w:tcPr>
            <w:tcW w:w="1350" w:type="dxa"/>
          </w:tcPr>
          <w:p w14:paraId="782FC86F" w14:textId="2ED369B2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outheastern Louisiana, USA</w:t>
            </w:r>
          </w:p>
        </w:tc>
        <w:tc>
          <w:tcPr>
            <w:tcW w:w="1260" w:type="dxa"/>
          </w:tcPr>
          <w:p w14:paraId="5C2944AE" w14:textId="7F8A9851" w:rsidR="008967B8" w:rsidRPr="00553C10" w:rsidRDefault="008967B8" w:rsidP="008967B8">
            <w:pPr>
              <w:rPr>
                <w:color w:val="FF0000"/>
              </w:rPr>
            </w:pPr>
            <w:hyperlink r:id="rId9" w:history="1">
              <w:r w:rsidRPr="00553C10">
                <w:rPr>
                  <w:rStyle w:val="Hyperlink"/>
                  <w:rFonts w:ascii="Times New Roman" w:hAnsi="Times New Roman" w:cs="Times New Roman"/>
                  <w:color w:val="FF0000"/>
                  <w:sz w:val="24"/>
                  <w:szCs w:val="24"/>
                </w:rPr>
                <w:t>https://doi.org/10.3390/ijerph192416737</w:t>
              </w:r>
            </w:hyperlink>
          </w:p>
        </w:tc>
      </w:tr>
      <w:tr w:rsidR="008967B8" w:rsidRPr="00553C10" w14:paraId="0113232E" w14:textId="77777777" w:rsidTr="00586ED1">
        <w:tc>
          <w:tcPr>
            <w:tcW w:w="3505" w:type="dxa"/>
          </w:tcPr>
          <w:p w14:paraId="1EE67F5F" w14:textId="0ED80CFB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e Roles of Social Media Use and Medical Mistrust in Black Americans' COVID-19 Vaccine Hesitancy: The RISP Model Perspective</w:t>
            </w:r>
          </w:p>
        </w:tc>
        <w:tc>
          <w:tcPr>
            <w:tcW w:w="1080" w:type="dxa"/>
          </w:tcPr>
          <w:p w14:paraId="0BB123DA" w14:textId="1176AE9C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h S. et al. (2023)</w:t>
            </w:r>
          </w:p>
        </w:tc>
        <w:tc>
          <w:tcPr>
            <w:tcW w:w="4230" w:type="dxa"/>
          </w:tcPr>
          <w:p w14:paraId="25B9087C" w14:textId="11155DB5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xplore the roles of medical mistrust and social media as a source of risk information in Black Americans’ vaccine hesitancy</w:t>
            </w:r>
          </w:p>
        </w:tc>
        <w:tc>
          <w:tcPr>
            <w:tcW w:w="1260" w:type="dxa"/>
          </w:tcPr>
          <w:p w14:paraId="46874FEB" w14:textId="78A20397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36 African Americans</w:t>
            </w:r>
          </w:p>
        </w:tc>
        <w:tc>
          <w:tcPr>
            <w:tcW w:w="1350" w:type="dxa"/>
          </w:tcPr>
          <w:p w14:paraId="5011C02A" w14:textId="756DC82C" w:rsidR="008967B8" w:rsidRPr="00553C10" w:rsidRDefault="008967B8" w:rsidP="008967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14:paraId="5405E446" w14:textId="0FA5236B" w:rsidR="008967B8" w:rsidRPr="00553C10" w:rsidRDefault="008967B8" w:rsidP="008967B8">
            <w:pPr>
              <w:rPr>
                <w:color w:val="FF0000"/>
              </w:rPr>
            </w:pPr>
            <w:hyperlink r:id="rId10" w:history="1">
              <w:r w:rsidRPr="00553C10">
                <w:rPr>
                  <w:rStyle w:val="Hyperlink"/>
                  <w:rFonts w:ascii="Times New Roman" w:hAnsi="Times New Roman" w:cs="Times New Roman"/>
                  <w:color w:val="FF0000"/>
                  <w:sz w:val="24"/>
                  <w:szCs w:val="24"/>
                </w:rPr>
                <w:t>https://doi.org/10.1080/10410236.2023.2244169</w:t>
              </w:r>
            </w:hyperlink>
          </w:p>
        </w:tc>
      </w:tr>
      <w:tr w:rsidR="00477EE4" w:rsidRPr="00553C10" w14:paraId="3ADA8C2D" w14:textId="77777777" w:rsidTr="00586ED1">
        <w:tc>
          <w:tcPr>
            <w:tcW w:w="3505" w:type="dxa"/>
          </w:tcPr>
          <w:p w14:paraId="4409FD45" w14:textId="7FE6A79A" w:rsidR="00477EE4" w:rsidRPr="00553C10" w:rsidRDefault="00477EE4" w:rsidP="00477EE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ral Foundations Predict COVID-19 Vaccine Hesitancy: Evidence from a National Survey of Black Americans</w:t>
            </w:r>
          </w:p>
        </w:tc>
        <w:tc>
          <w:tcPr>
            <w:tcW w:w="1080" w:type="dxa"/>
          </w:tcPr>
          <w:p w14:paraId="4E4618B5" w14:textId="15A4C658" w:rsidR="00477EE4" w:rsidRPr="00553C10" w:rsidRDefault="00477EE4" w:rsidP="00477EE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</w:t>
            </w:r>
            <w:r w:rsidR="00EB764D"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X.</w:t>
            </w: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t al. (2022)</w:t>
            </w:r>
          </w:p>
        </w:tc>
        <w:tc>
          <w:tcPr>
            <w:tcW w:w="4230" w:type="dxa"/>
          </w:tcPr>
          <w:p w14:paraId="722EAD05" w14:textId="1E9B7CCC" w:rsidR="00477EE4" w:rsidRPr="00553C10" w:rsidRDefault="00477EE4" w:rsidP="00477EE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xamine the role of moral values in predicting COVID-19 vaccine hesitancy among Black Americans</w:t>
            </w:r>
          </w:p>
        </w:tc>
        <w:tc>
          <w:tcPr>
            <w:tcW w:w="1260" w:type="dxa"/>
          </w:tcPr>
          <w:p w14:paraId="03B08DC9" w14:textId="4E0F6A63" w:rsidR="00477EE4" w:rsidRPr="00553C10" w:rsidRDefault="00477EE4" w:rsidP="00477EE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97 Black Americans</w:t>
            </w:r>
          </w:p>
        </w:tc>
        <w:tc>
          <w:tcPr>
            <w:tcW w:w="1350" w:type="dxa"/>
          </w:tcPr>
          <w:p w14:paraId="273BF9F7" w14:textId="40712E5C" w:rsidR="00477EE4" w:rsidRPr="00553C10" w:rsidRDefault="00477EE4" w:rsidP="00477EE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14:paraId="42F13712" w14:textId="510C4375" w:rsidR="00477EE4" w:rsidRPr="00553C10" w:rsidRDefault="00477EE4" w:rsidP="00477EE4">
            <w:pPr>
              <w:rPr>
                <w:color w:val="FF0000"/>
              </w:rPr>
            </w:pPr>
            <w:hyperlink r:id="rId11" w:history="1">
              <w:r w:rsidRPr="00553C10">
                <w:rPr>
                  <w:rStyle w:val="Hyperlink"/>
                  <w:rFonts w:ascii="Times New Roman" w:hAnsi="Times New Roman" w:cs="Times New Roman"/>
                  <w:color w:val="FF0000"/>
                  <w:sz w:val="24"/>
                  <w:szCs w:val="24"/>
                </w:rPr>
                <w:t>https://doi.org/10.1080/10810730.2022.2160526</w:t>
              </w:r>
            </w:hyperlink>
          </w:p>
        </w:tc>
      </w:tr>
      <w:tr w:rsidR="00E86A97" w:rsidRPr="00553C10" w14:paraId="1FA29493" w14:textId="77777777" w:rsidTr="00586ED1">
        <w:tc>
          <w:tcPr>
            <w:tcW w:w="3505" w:type="dxa"/>
          </w:tcPr>
          <w:p w14:paraId="3925A626" w14:textId="48CA89BC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VID-19 Morbidity, Vaccine Side Effects, and Vaccine Hesitancy among African Americans</w:t>
            </w:r>
          </w:p>
        </w:tc>
        <w:tc>
          <w:tcPr>
            <w:tcW w:w="1080" w:type="dxa"/>
          </w:tcPr>
          <w:p w14:paraId="7463DF8F" w14:textId="1D12BA0E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Zhang F. and Marvel J.D. (2022)</w:t>
            </w:r>
          </w:p>
        </w:tc>
        <w:tc>
          <w:tcPr>
            <w:tcW w:w="4230" w:type="dxa"/>
          </w:tcPr>
          <w:p w14:paraId="36847666" w14:textId="72786CDF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vestigate vaccination intentions in Black communities and explore behavioral mechanisms involved in vaccination decisions</w:t>
            </w:r>
          </w:p>
        </w:tc>
        <w:tc>
          <w:tcPr>
            <w:tcW w:w="1260" w:type="dxa"/>
          </w:tcPr>
          <w:p w14:paraId="12BEEDDD" w14:textId="10F59349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7 African Americans</w:t>
            </w:r>
          </w:p>
        </w:tc>
        <w:tc>
          <w:tcPr>
            <w:tcW w:w="1350" w:type="dxa"/>
          </w:tcPr>
          <w:p w14:paraId="41B803B6" w14:textId="38201D21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14:paraId="4B734172" w14:textId="430A4B03" w:rsidR="00E86A97" w:rsidRPr="00553C10" w:rsidRDefault="00E86A97" w:rsidP="00E86A97">
            <w:pPr>
              <w:rPr>
                <w:color w:val="FF0000"/>
              </w:rPr>
            </w:pPr>
            <w:hyperlink r:id="rId12" w:history="1">
              <w:r w:rsidRPr="00553C10">
                <w:rPr>
                  <w:rStyle w:val="Hyperlink"/>
                  <w:rFonts w:ascii="Times New Roman" w:hAnsi="Times New Roman" w:cs="Times New Roman"/>
                  <w:color w:val="FF0000"/>
                  <w:sz w:val="24"/>
                  <w:szCs w:val="24"/>
                </w:rPr>
                <w:t>https://doi.org/10.1061/(asce)nh.1527-6996.0000580</w:t>
              </w:r>
            </w:hyperlink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E86A97" w:rsidRPr="00553C10" w14:paraId="666CFDF2" w14:textId="77777777" w:rsidTr="00586ED1">
        <w:tc>
          <w:tcPr>
            <w:tcW w:w="3505" w:type="dxa"/>
          </w:tcPr>
          <w:p w14:paraId="30DC9813" w14:textId="7CEC8BA0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rrelates of COVID-19 Vaccine Uptake in Black Adults Residing in Allegheny County, PA</w:t>
            </w:r>
          </w:p>
        </w:tc>
        <w:tc>
          <w:tcPr>
            <w:tcW w:w="1080" w:type="dxa"/>
          </w:tcPr>
          <w:p w14:paraId="19C2DEC1" w14:textId="19B57BA7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ll A.V. et al. (2023)</w:t>
            </w:r>
          </w:p>
        </w:tc>
        <w:tc>
          <w:tcPr>
            <w:tcW w:w="4230" w:type="dxa"/>
          </w:tcPr>
          <w:p w14:paraId="63E86163" w14:textId="62557954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vestigate factors related to COVID-19 vaccine uptake and access among black residents in Allegheny County, PA</w:t>
            </w:r>
          </w:p>
        </w:tc>
        <w:tc>
          <w:tcPr>
            <w:tcW w:w="1260" w:type="dxa"/>
          </w:tcPr>
          <w:p w14:paraId="64ECF38C" w14:textId="041C662F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7 Black Adults</w:t>
            </w:r>
          </w:p>
        </w:tc>
        <w:tc>
          <w:tcPr>
            <w:tcW w:w="1350" w:type="dxa"/>
          </w:tcPr>
          <w:p w14:paraId="714820DE" w14:textId="5088C44F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legheny County, PA, USA</w:t>
            </w:r>
          </w:p>
        </w:tc>
        <w:tc>
          <w:tcPr>
            <w:tcW w:w="1260" w:type="dxa"/>
          </w:tcPr>
          <w:p w14:paraId="7721CAC6" w14:textId="29DFDD1F" w:rsidR="00E86A97" w:rsidRPr="00553C10" w:rsidRDefault="00E86A97" w:rsidP="00E86A97">
            <w:pPr>
              <w:rPr>
                <w:color w:val="FF0000"/>
              </w:rPr>
            </w:pPr>
            <w:hyperlink r:id="rId13" w:history="1">
              <w:r w:rsidRPr="00553C10">
                <w:rPr>
                  <w:rStyle w:val="Hyperlink"/>
                  <w:rFonts w:ascii="Times New Roman" w:hAnsi="Times New Roman" w:cs="Times New Roman"/>
                  <w:color w:val="FF0000"/>
                  <w:sz w:val="24"/>
                  <w:szCs w:val="24"/>
                </w:rPr>
                <w:t>https://doi.org/10.1089/heq.2022.0215</w:t>
              </w:r>
            </w:hyperlink>
          </w:p>
        </w:tc>
      </w:tr>
      <w:tr w:rsidR="00553C10" w:rsidRPr="00553C10" w14:paraId="3F7D4406" w14:textId="77777777" w:rsidTr="00586ED1">
        <w:tc>
          <w:tcPr>
            <w:tcW w:w="3505" w:type="dxa"/>
          </w:tcPr>
          <w:p w14:paraId="2146B6A4" w14:textId="455E2F75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arriers to COVID-19 Vaccination and Perceptions Around Vaccination Uptake Strategies Among African Americans Living in the US South: Opportunities for Public Health Program Intervention</w:t>
            </w:r>
          </w:p>
        </w:tc>
        <w:tc>
          <w:tcPr>
            <w:tcW w:w="1080" w:type="dxa"/>
          </w:tcPr>
          <w:p w14:paraId="30D97CF5" w14:textId="3FDC67AA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r Paper</w:t>
            </w:r>
          </w:p>
        </w:tc>
        <w:tc>
          <w:tcPr>
            <w:tcW w:w="4230" w:type="dxa"/>
          </w:tcPr>
          <w:p w14:paraId="45502DFD" w14:textId="356E7A2C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dentify COVID-19 vaccination barriers from the non-vaccinated group three years post-vaccine availability and the preferred vaccine promotion strategies by non-vaccinated individuals to break the vaccine barriers</w:t>
            </w:r>
          </w:p>
        </w:tc>
        <w:tc>
          <w:tcPr>
            <w:tcW w:w="1260" w:type="dxa"/>
          </w:tcPr>
          <w:p w14:paraId="34A4CFD7" w14:textId="619F402E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71 African Americans</w:t>
            </w:r>
          </w:p>
        </w:tc>
        <w:tc>
          <w:tcPr>
            <w:tcW w:w="1350" w:type="dxa"/>
          </w:tcPr>
          <w:p w14:paraId="31C62A1F" w14:textId="283D5A15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3C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bany, Georgia</w:t>
            </w:r>
          </w:p>
        </w:tc>
        <w:tc>
          <w:tcPr>
            <w:tcW w:w="1260" w:type="dxa"/>
          </w:tcPr>
          <w:p w14:paraId="1A4AB7E3" w14:textId="77777777" w:rsidR="00E86A97" w:rsidRPr="00553C10" w:rsidRDefault="00E86A97" w:rsidP="00E86A9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</w:p>
        </w:tc>
      </w:tr>
    </w:tbl>
    <w:p w14:paraId="102DB3DE" w14:textId="77777777" w:rsidR="006712A2" w:rsidRPr="000216DF" w:rsidRDefault="006712A2" w:rsidP="00B009FF">
      <w:pPr>
        <w:rPr>
          <w:rFonts w:ascii="Times New Roman" w:hAnsi="Times New Roman" w:cs="Times New Roman"/>
          <w:sz w:val="24"/>
          <w:szCs w:val="24"/>
        </w:rPr>
      </w:pPr>
    </w:p>
    <w:p w14:paraId="3318B886" w14:textId="77777777" w:rsidR="0010020E" w:rsidRPr="000216DF" w:rsidRDefault="0010020E" w:rsidP="0035509F">
      <w:pPr>
        <w:pStyle w:val="Heading2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 w:rsidR="0010020E" w:rsidRPr="000216DF" w:rsidSect="001002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337C33" w14:textId="42A41879" w:rsidR="00046C08" w:rsidRPr="000216DF" w:rsidRDefault="00333E6F" w:rsidP="0035509F">
      <w:pPr>
        <w:pStyle w:val="Heading2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B009FF" w:rsidRPr="00D20C19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</w:p>
    <w:p w14:paraId="6B1E24C2" w14:textId="3E69A84F" w:rsidR="001F2ABF" w:rsidRPr="000216DF" w:rsidRDefault="002F12D2" w:rsidP="0035509F">
      <w:pPr>
        <w:spacing w:after="80"/>
        <w:rPr>
          <w:rFonts w:ascii="Times New Roman" w:hAnsi="Times New Roman" w:cs="Times New Roman"/>
          <w:sz w:val="24"/>
          <w:szCs w:val="24"/>
        </w:rPr>
      </w:pPr>
      <w:r w:rsidRPr="000216D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66AB22B" wp14:editId="69CD6A50">
                <wp:simplePos x="0" y="0"/>
                <wp:positionH relativeFrom="margin">
                  <wp:align>left</wp:align>
                </wp:positionH>
                <wp:positionV relativeFrom="paragraph">
                  <wp:posOffset>173355</wp:posOffset>
                </wp:positionV>
                <wp:extent cx="6200775" cy="6522720"/>
                <wp:effectExtent l="0" t="0" r="28575" b="11430"/>
                <wp:wrapNone/>
                <wp:docPr id="313855040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0775" cy="6522720"/>
                          <a:chOff x="0" y="0"/>
                          <a:chExt cx="6200775" cy="6522720"/>
                        </a:xfrm>
                      </wpg:grpSpPr>
                      <wps:wsp>
                        <wps:cNvPr id="995245695" name="Text Box 18"/>
                        <wps:cNvSpPr txBox="1"/>
                        <wps:spPr>
                          <a:xfrm>
                            <a:off x="0" y="0"/>
                            <a:ext cx="6200775" cy="65227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D5B488" w14:textId="77777777" w:rsidR="003A0C6E" w:rsidRDefault="003A0C6E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0467359" name="Rectangle 1"/>
                        <wps:cNvSpPr/>
                        <wps:spPr>
                          <a:xfrm>
                            <a:off x="133350" y="85725"/>
                            <a:ext cx="2667000" cy="6324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9562AC" w14:textId="5924928A" w:rsidR="006F19D3" w:rsidRPr="00365954" w:rsidRDefault="003B3073" w:rsidP="006F19D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65954">
                                <w:rPr>
                                  <w:rFonts w:ascii="Times New Roman" w:hAnsi="Times New Roman" w:cs="Times New Roman"/>
                                </w:rPr>
                                <w:t>Total Survey</w:t>
                              </w:r>
                              <w:r w:rsidR="003A3579">
                                <w:rPr>
                                  <w:rFonts w:ascii="Times New Roman" w:hAnsi="Times New Roman" w:cs="Times New Roman"/>
                                </w:rPr>
                                <w:t>ed</w:t>
                              </w:r>
                              <w:r w:rsidRPr="00365954">
                                <w:rPr>
                                  <w:rFonts w:ascii="Times New Roman" w:hAnsi="Times New Roman" w:cs="Times New Roman"/>
                                </w:rPr>
                                <w:t xml:space="preserve"> Participants between </w:t>
                              </w:r>
                              <w:r w:rsidR="001B7C8C" w:rsidRPr="00365954">
                                <w:rPr>
                                  <w:rFonts w:ascii="Times New Roman" w:hAnsi="Times New Roman" w:cs="Times New Roman"/>
                                </w:rPr>
                                <w:t xml:space="preserve">October 2022 and July 2023, </w:t>
                              </w:r>
                            </w:p>
                            <w:p w14:paraId="425BF34C" w14:textId="1FCD99E3" w:rsidR="003B3073" w:rsidRPr="00BF0FB9" w:rsidRDefault="001B7C8C" w:rsidP="006F19D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BF0F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N = 205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5977731" name="Rectangle 1"/>
                        <wps:cNvSpPr/>
                        <wps:spPr>
                          <a:xfrm>
                            <a:off x="142875" y="1504950"/>
                            <a:ext cx="2667000" cy="5334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3841A2" w14:textId="77777777" w:rsidR="006F19D3" w:rsidRPr="00365954" w:rsidRDefault="001B7C8C" w:rsidP="006F19D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65954">
                                <w:rPr>
                                  <w:rFonts w:ascii="Times New Roman" w:hAnsi="Times New Roman" w:cs="Times New Roman"/>
                                </w:rPr>
                                <w:t>African American</w:t>
                              </w:r>
                              <w:r w:rsidR="006F19D3" w:rsidRPr="00365954">
                                <w:rPr>
                                  <w:rFonts w:ascii="Times New Roman" w:hAnsi="Times New Roman" w:cs="Times New Roman"/>
                                </w:rPr>
                                <w:t xml:space="preserve"> (AA)</w:t>
                              </w:r>
                              <w:r w:rsidRPr="00365954">
                                <w:rPr>
                                  <w:rFonts w:ascii="Times New Roman" w:hAnsi="Times New Roman" w:cs="Times New Roman"/>
                                </w:rPr>
                                <w:t xml:space="preserve"> Participants, </w:t>
                              </w:r>
                            </w:p>
                            <w:p w14:paraId="7A88F7E3" w14:textId="1AD186EA" w:rsidR="001B7C8C" w:rsidRPr="00BF0FB9" w:rsidRDefault="001B7C8C" w:rsidP="006F19D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BF0F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N = </w:t>
                              </w:r>
                              <w:r w:rsidR="0038143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190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2121027" name="Straight Arrow Connector 2"/>
                        <wps:cNvCnPr/>
                        <wps:spPr>
                          <a:xfrm>
                            <a:off x="1476375" y="704850"/>
                            <a:ext cx="0" cy="7772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3698176" name="Rectangle 1"/>
                        <wps:cNvSpPr/>
                        <wps:spPr>
                          <a:xfrm>
                            <a:off x="3552825" y="647700"/>
                            <a:ext cx="2575560" cy="9525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5CBA76" w14:textId="77777777" w:rsidR="00E750F2" w:rsidRDefault="00E750F2" w:rsidP="00FC382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M</w:t>
                              </w:r>
                              <w:r w:rsidR="00FC382D" w:rsidRPr="0090497C">
                                <w:rPr>
                                  <w:rFonts w:ascii="Times New Roman" w:hAnsi="Times New Roman" w:cs="Times New Roman"/>
                                </w:rPr>
                                <w:t xml:space="preserve">issing Race/Ethnicity </w:t>
                              </w:r>
                              <w:r w:rsidR="0021517E" w:rsidRPr="0090497C">
                                <w:rPr>
                                  <w:rFonts w:ascii="Times New Roman" w:hAnsi="Times New Roman" w:cs="Times New Roman"/>
                                </w:rPr>
                                <w:t>i</w:t>
                              </w:r>
                              <w:r w:rsidR="00FC382D" w:rsidRPr="0090497C">
                                <w:rPr>
                                  <w:rFonts w:ascii="Times New Roman" w:hAnsi="Times New Roman" w:cs="Times New Roman"/>
                                </w:rPr>
                                <w:t>nformatio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</w:p>
                            <w:p w14:paraId="07ADB68A" w14:textId="65F8FF08" w:rsidR="00FC382D" w:rsidRPr="00365954" w:rsidRDefault="00E750F2" w:rsidP="00FC382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36595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n = 39</w:t>
                              </w:r>
                            </w:p>
                            <w:p w14:paraId="14E38104" w14:textId="35AFF230" w:rsidR="00E750F2" w:rsidRDefault="003912BD" w:rsidP="00FC382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Participants identifying </w:t>
                              </w:r>
                              <w:r w:rsidR="00365954">
                                <w:rPr>
                                  <w:rFonts w:ascii="Times New Roman" w:hAnsi="Times New Roman" w:cs="Times New Roman"/>
                                </w:rPr>
                                <w:t>with</w:t>
                              </w:r>
                              <w:r w:rsidR="00E750F2">
                                <w:rPr>
                                  <w:rFonts w:ascii="Times New Roman" w:hAnsi="Times New Roman" w:cs="Times New Roman"/>
                                </w:rPr>
                                <w:t xml:space="preserve"> r</w:t>
                              </w:r>
                              <w:r w:rsidR="00BF0FB9" w:rsidRPr="0090497C">
                                <w:rPr>
                                  <w:rFonts w:ascii="Times New Roman" w:hAnsi="Times New Roman" w:cs="Times New Roman"/>
                                </w:rPr>
                                <w:t>ace/</w:t>
                              </w:r>
                              <w:r w:rsidR="00E750F2">
                                <w:rPr>
                                  <w:rFonts w:ascii="Times New Roman" w:hAnsi="Times New Roman" w:cs="Times New Roman"/>
                                </w:rPr>
                                <w:t>e</w:t>
                              </w:r>
                              <w:r w:rsidR="00BF0FB9" w:rsidRPr="0090497C">
                                <w:rPr>
                                  <w:rFonts w:ascii="Times New Roman" w:hAnsi="Times New Roman" w:cs="Times New Roman"/>
                                </w:rPr>
                                <w:t xml:space="preserve">thnicity other than </w:t>
                              </w:r>
                              <w:r w:rsidR="0090497C">
                                <w:rPr>
                                  <w:rFonts w:ascii="Times New Roman" w:hAnsi="Times New Roman" w:cs="Times New Roman"/>
                                </w:rPr>
                                <w:t>AA</w:t>
                              </w:r>
                              <w:r w:rsidR="00E750F2"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</w:p>
                            <w:p w14:paraId="6731FA76" w14:textId="6489C8A6" w:rsidR="00FC382D" w:rsidRPr="00365954" w:rsidRDefault="00E750F2" w:rsidP="00FC382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36595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n = 1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9725429" name="Straight Arrow Connector 8"/>
                        <wps:cNvCnPr/>
                        <wps:spPr>
                          <a:xfrm>
                            <a:off x="1476375" y="1047750"/>
                            <a:ext cx="204978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1609109" name="Rectangle 1"/>
                        <wps:cNvSpPr/>
                        <wps:spPr>
                          <a:xfrm>
                            <a:off x="142875" y="2819400"/>
                            <a:ext cx="2667000" cy="6248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A65105" w14:textId="3CCE57BC" w:rsidR="00515339" w:rsidRPr="00365954" w:rsidRDefault="00515339" w:rsidP="0051533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mplete Information on Vaccine Barriers and Uptake Strategies</w:t>
                              </w:r>
                              <w:r w:rsidRPr="00365954"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</w:p>
                            <w:p w14:paraId="357EF0B4" w14:textId="4C04F5CF" w:rsidR="00515339" w:rsidRPr="00BF0FB9" w:rsidRDefault="00515339" w:rsidP="0051533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BF0F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N = </w:t>
                              </w:r>
                              <w:r w:rsidR="008A5A6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17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8945714" name="Straight Arrow Connector 2"/>
                        <wps:cNvCnPr/>
                        <wps:spPr>
                          <a:xfrm>
                            <a:off x="1476375" y="2028825"/>
                            <a:ext cx="0" cy="7772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5206767" name="Rectangle 1"/>
                        <wps:cNvSpPr/>
                        <wps:spPr>
                          <a:xfrm>
                            <a:off x="3552825" y="2133600"/>
                            <a:ext cx="2575560" cy="6248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3B9CD1" w14:textId="30A5DCAE" w:rsidR="00515339" w:rsidRDefault="00515339" w:rsidP="0051533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M</w:t>
                              </w:r>
                              <w:r w:rsidRPr="0090497C">
                                <w:rPr>
                                  <w:rFonts w:ascii="Times New Roman" w:hAnsi="Times New Roman" w:cs="Times New Roman"/>
                                </w:rPr>
                                <w:t xml:space="preserve">issing </w:t>
                              </w:r>
                              <w:r w:rsidR="008A5A63">
                                <w:rPr>
                                  <w:rFonts w:ascii="Times New Roman" w:hAnsi="Times New Roman" w:cs="Times New Roman"/>
                                </w:rPr>
                                <w:t>Information on Vaccine Barriers and Uptake Strategie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</w:p>
                            <w:p w14:paraId="34FBD179" w14:textId="767E7E44" w:rsidR="008A5A63" w:rsidRPr="00365954" w:rsidRDefault="00515339" w:rsidP="008A5A6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36595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n = </w:t>
                              </w:r>
                              <w:r w:rsidR="008A5A6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193</w:t>
                              </w:r>
                            </w:p>
                            <w:p w14:paraId="7DFDEAF2" w14:textId="151557DD" w:rsidR="00515339" w:rsidRPr="00365954" w:rsidRDefault="00515339" w:rsidP="0051533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1398145" name="Straight Arrow Connector 8"/>
                        <wps:cNvCnPr/>
                        <wps:spPr>
                          <a:xfrm>
                            <a:off x="1476375" y="2447925"/>
                            <a:ext cx="204978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3440023" name="Rectangle 1"/>
                        <wps:cNvSpPr/>
                        <wps:spPr>
                          <a:xfrm>
                            <a:off x="114300" y="4248150"/>
                            <a:ext cx="2667000" cy="6248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9C727F" w14:textId="22DB2041" w:rsidR="00EB6C2F" w:rsidRPr="00365954" w:rsidRDefault="00EB6C2F" w:rsidP="00EB6C2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mplete Information on Covariates</w:t>
                              </w:r>
                              <w:r w:rsidRPr="00365954"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</w:p>
                            <w:p w14:paraId="44E12982" w14:textId="74619843" w:rsidR="00EB6C2F" w:rsidRPr="00BF0FB9" w:rsidRDefault="00EB6C2F" w:rsidP="00EB6C2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BF0F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1</w:t>
                              </w:r>
                              <w:r w:rsidR="000A049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62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3144540" name="Straight Arrow Connector 2"/>
                        <wps:cNvCnPr/>
                        <wps:spPr>
                          <a:xfrm>
                            <a:off x="1447800" y="3457575"/>
                            <a:ext cx="0" cy="7772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8428202" name="Rectangle 1"/>
                        <wps:cNvSpPr/>
                        <wps:spPr>
                          <a:xfrm>
                            <a:off x="3514725" y="3552825"/>
                            <a:ext cx="2575560" cy="4648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D08076" w14:textId="175C401C" w:rsidR="00EB6C2F" w:rsidRPr="000A0497" w:rsidRDefault="00EB6C2F" w:rsidP="000A049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M</w:t>
                              </w:r>
                              <w:r w:rsidRPr="0090497C">
                                <w:rPr>
                                  <w:rFonts w:ascii="Times New Roman" w:hAnsi="Times New Roman" w:cs="Times New Roman"/>
                                </w:rPr>
                                <w:t>issing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/Incorrect</w:t>
                              </w:r>
                              <w:r w:rsidRPr="0090497C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Information on Covariates, </w:t>
                              </w:r>
                              <w:r w:rsidRPr="0036595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n = </w:t>
                              </w:r>
                              <w:r w:rsidR="000A049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95</w:t>
                              </w:r>
                            </w:p>
                            <w:p w14:paraId="1BDCEA37" w14:textId="77777777" w:rsidR="00EB6C2F" w:rsidRPr="00365954" w:rsidRDefault="00EB6C2F" w:rsidP="00EB6C2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7744411" name="Straight Arrow Connector 8"/>
                        <wps:cNvCnPr/>
                        <wps:spPr>
                          <a:xfrm>
                            <a:off x="1447800" y="3781425"/>
                            <a:ext cx="204978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1233229" name="Rectangle 1"/>
                        <wps:cNvSpPr/>
                        <wps:spPr>
                          <a:xfrm>
                            <a:off x="85725" y="5667375"/>
                            <a:ext cx="2667000" cy="6248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B996AB" w14:textId="0C01CB0F" w:rsidR="00FE63DA" w:rsidRPr="00365954" w:rsidRDefault="00FE63DA" w:rsidP="00FE63D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Final Sample</w:t>
                              </w:r>
                              <w:r w:rsidRPr="00365954"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</w:p>
                            <w:p w14:paraId="64D5FD0E" w14:textId="73BDAE10" w:rsidR="00FE63DA" w:rsidRPr="00BF0FB9" w:rsidRDefault="00FE63DA" w:rsidP="00FE63D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BF0F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1</w:t>
                              </w:r>
                              <w:r w:rsidR="007256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47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3656359" name="Straight Arrow Connector 2"/>
                        <wps:cNvCnPr/>
                        <wps:spPr>
                          <a:xfrm>
                            <a:off x="1419225" y="4876800"/>
                            <a:ext cx="0" cy="7772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810404" name="Rectangle 1"/>
                        <wps:cNvSpPr/>
                        <wps:spPr>
                          <a:xfrm>
                            <a:off x="3476625" y="5038725"/>
                            <a:ext cx="2575560" cy="4648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22FB97" w14:textId="396E7684" w:rsidR="00FE63DA" w:rsidRPr="000A0497" w:rsidRDefault="00FE63DA" w:rsidP="00FE63D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M</w:t>
                              </w:r>
                              <w:r w:rsidRPr="0090497C">
                                <w:rPr>
                                  <w:rFonts w:ascii="Times New Roman" w:hAnsi="Times New Roman" w:cs="Times New Roman"/>
                                </w:rPr>
                                <w:t xml:space="preserve">issing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Information on </w:t>
                              </w:r>
                              <w:r w:rsidR="004315CF">
                                <w:rPr>
                                  <w:rFonts w:ascii="Times New Roman" w:hAnsi="Times New Roman" w:cs="Times New Roman"/>
                                </w:rPr>
                                <w:t xml:space="preserve">Self-reported </w:t>
                              </w:r>
                              <w:r w:rsidR="007256A0">
                                <w:rPr>
                                  <w:rFonts w:ascii="Times New Roman" w:hAnsi="Times New Roman" w:cs="Times New Roman"/>
                                </w:rPr>
                                <w:t>Vaccination Status,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36595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n = </w:t>
                              </w:r>
                              <w:r w:rsidR="00CE454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149</w:t>
                              </w:r>
                            </w:p>
                            <w:p w14:paraId="401A9132" w14:textId="77777777" w:rsidR="00FE63DA" w:rsidRPr="00365954" w:rsidRDefault="00FE63DA" w:rsidP="00FE63D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122551" name="Straight Arrow Connector 8"/>
                        <wps:cNvCnPr/>
                        <wps:spPr>
                          <a:xfrm>
                            <a:off x="1419225" y="5276850"/>
                            <a:ext cx="204978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6AB22B" id="Group 19" o:spid="_x0000_s1026" style="position:absolute;margin-left:0;margin-top:13.65pt;width:488.25pt;height:513.6pt;z-index:251683840;mso-position-horizontal:left;mso-position-horizontal-relative:margin;mso-height-relative:margin" coordsize="62007,652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27" type="#_x0000_t202" style="position:absolute;width:62007;height:65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" fillcolor="white [3201]" strokeweight=".5pt">
                  <v:textbox>
                    <w:txbxContent>
                      <w:p w14:paraId="63D5B488" w14:textId="77777777" w:rsidR="003A0C6E" w:rsidRDefault="003A0C6E"/>
                    </w:txbxContent>
                  </v:textbox>
                </v:shape>
                <v:rect id="Rectangle 1" o:spid="_x0000_s1028" style="position:absolute;left:1333;top:857;width:26670;height:63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" fillcolor="white [3201]" strokecolor="black [3200]" strokeweight="1pt">
                  <v:textbox>
                    <w:txbxContent>
                      <w:p w14:paraId="2D9562AC" w14:textId="5924928A" w:rsidR="006F19D3" w:rsidRPr="00365954" w:rsidRDefault="003B3073" w:rsidP="006F19D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65954">
                          <w:rPr>
                            <w:rFonts w:ascii="Times New Roman" w:hAnsi="Times New Roman" w:cs="Times New Roman"/>
                          </w:rPr>
                          <w:t>Total Survey</w:t>
                        </w:r>
                        <w:r w:rsidR="003A3579">
                          <w:rPr>
                            <w:rFonts w:ascii="Times New Roman" w:hAnsi="Times New Roman" w:cs="Times New Roman"/>
                          </w:rPr>
                          <w:t>ed</w:t>
                        </w:r>
                        <w:r w:rsidRPr="00365954">
                          <w:rPr>
                            <w:rFonts w:ascii="Times New Roman" w:hAnsi="Times New Roman" w:cs="Times New Roman"/>
                          </w:rPr>
                          <w:t xml:space="preserve"> Participants between </w:t>
                        </w:r>
                        <w:r w:rsidR="001B7C8C" w:rsidRPr="00365954">
                          <w:rPr>
                            <w:rFonts w:ascii="Times New Roman" w:hAnsi="Times New Roman" w:cs="Times New Roman"/>
                          </w:rPr>
                          <w:t xml:space="preserve">October 2022 and July 2023, </w:t>
                        </w:r>
                      </w:p>
                      <w:p w14:paraId="425BF34C" w14:textId="1FCD99E3" w:rsidR="003B3073" w:rsidRPr="00BF0FB9" w:rsidRDefault="001B7C8C" w:rsidP="006F19D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BF0FB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N = 2058</w:t>
                        </w:r>
                      </w:p>
                    </w:txbxContent>
                  </v:textbox>
                </v:rect>
                <v:rect id="Rectangle 1" o:spid="_x0000_s1029" style="position:absolute;left:1428;top:15049;width:26670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" fillcolor="white [3201]" strokecolor="black [3200]" strokeweight="1pt">
                  <v:textbox>
                    <w:txbxContent>
                      <w:p w14:paraId="783841A2" w14:textId="77777777" w:rsidR="006F19D3" w:rsidRPr="00365954" w:rsidRDefault="001B7C8C" w:rsidP="006F19D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65954">
                          <w:rPr>
                            <w:rFonts w:ascii="Times New Roman" w:hAnsi="Times New Roman" w:cs="Times New Roman"/>
                          </w:rPr>
                          <w:t>African American</w:t>
                        </w:r>
                        <w:r w:rsidR="006F19D3" w:rsidRPr="00365954">
                          <w:rPr>
                            <w:rFonts w:ascii="Times New Roman" w:hAnsi="Times New Roman" w:cs="Times New Roman"/>
                          </w:rPr>
                          <w:t xml:space="preserve"> (AA)</w:t>
                        </w:r>
                        <w:r w:rsidRPr="00365954">
                          <w:rPr>
                            <w:rFonts w:ascii="Times New Roman" w:hAnsi="Times New Roman" w:cs="Times New Roman"/>
                          </w:rPr>
                          <w:t xml:space="preserve"> Participants, </w:t>
                        </w:r>
                      </w:p>
                      <w:p w14:paraId="7A88F7E3" w14:textId="1AD186EA" w:rsidR="001B7C8C" w:rsidRPr="00BF0FB9" w:rsidRDefault="001B7C8C" w:rsidP="006F19D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BF0FB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N = </w:t>
                        </w:r>
                        <w:r w:rsidR="00381433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1908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0" type="#_x0000_t32" style="position:absolute;left:14763;top:7048;width:0;height:77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" strokecolor="black [3200]" strokeweight=".5pt">
                  <v:stroke endarrow="block" joinstyle="miter"/>
                </v:shape>
                <v:rect id="Rectangle 1" o:spid="_x0000_s1031" style="position:absolute;left:35528;top:6477;width:25755;height:9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" fillcolor="white [3201]" strokecolor="black [3200]" strokeweight="1pt">
                  <v:textbox>
                    <w:txbxContent>
                      <w:p w14:paraId="1C5CBA76" w14:textId="77777777" w:rsidR="00E750F2" w:rsidRDefault="00E750F2" w:rsidP="00FC382D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M</w:t>
                        </w:r>
                        <w:r w:rsidR="00FC382D" w:rsidRPr="0090497C">
                          <w:rPr>
                            <w:rFonts w:ascii="Times New Roman" w:hAnsi="Times New Roman" w:cs="Times New Roman"/>
                          </w:rPr>
                          <w:t xml:space="preserve">issing Race/Ethnicity </w:t>
                        </w:r>
                        <w:r w:rsidR="0021517E" w:rsidRPr="0090497C">
                          <w:rPr>
                            <w:rFonts w:ascii="Times New Roman" w:hAnsi="Times New Roman" w:cs="Times New Roman"/>
                          </w:rPr>
                          <w:t>i</w:t>
                        </w:r>
                        <w:r w:rsidR="00FC382D" w:rsidRPr="0090497C">
                          <w:rPr>
                            <w:rFonts w:ascii="Times New Roman" w:hAnsi="Times New Roman" w:cs="Times New Roman"/>
                          </w:rPr>
                          <w:t>nformatio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</w:p>
                      <w:p w14:paraId="07ADB68A" w14:textId="65F8FF08" w:rsidR="00FC382D" w:rsidRPr="00365954" w:rsidRDefault="00E750F2" w:rsidP="00FC382D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36595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n = 39</w:t>
                        </w:r>
                      </w:p>
                      <w:p w14:paraId="14E38104" w14:textId="35AFF230" w:rsidR="00E750F2" w:rsidRDefault="003912BD" w:rsidP="00FC382D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Participants identifying </w:t>
                        </w:r>
                        <w:r w:rsidR="00365954">
                          <w:rPr>
                            <w:rFonts w:ascii="Times New Roman" w:hAnsi="Times New Roman" w:cs="Times New Roman"/>
                          </w:rPr>
                          <w:t>with</w:t>
                        </w:r>
                        <w:r w:rsidR="00E750F2">
                          <w:rPr>
                            <w:rFonts w:ascii="Times New Roman" w:hAnsi="Times New Roman" w:cs="Times New Roman"/>
                          </w:rPr>
                          <w:t xml:space="preserve"> r</w:t>
                        </w:r>
                        <w:r w:rsidR="00BF0FB9" w:rsidRPr="0090497C">
                          <w:rPr>
                            <w:rFonts w:ascii="Times New Roman" w:hAnsi="Times New Roman" w:cs="Times New Roman"/>
                          </w:rPr>
                          <w:t>ace/</w:t>
                        </w:r>
                        <w:r w:rsidR="00E750F2">
                          <w:rPr>
                            <w:rFonts w:ascii="Times New Roman" w:hAnsi="Times New Roman" w:cs="Times New Roman"/>
                          </w:rPr>
                          <w:t>e</w:t>
                        </w:r>
                        <w:r w:rsidR="00BF0FB9" w:rsidRPr="0090497C">
                          <w:rPr>
                            <w:rFonts w:ascii="Times New Roman" w:hAnsi="Times New Roman" w:cs="Times New Roman"/>
                          </w:rPr>
                          <w:t xml:space="preserve">thnicity other than </w:t>
                        </w:r>
                        <w:r w:rsidR="0090497C">
                          <w:rPr>
                            <w:rFonts w:ascii="Times New Roman" w:hAnsi="Times New Roman" w:cs="Times New Roman"/>
                          </w:rPr>
                          <w:t>AA</w:t>
                        </w:r>
                        <w:r w:rsidR="00E750F2"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</w:p>
                      <w:p w14:paraId="6731FA76" w14:textId="6489C8A6" w:rsidR="00FC382D" w:rsidRPr="00365954" w:rsidRDefault="00E750F2" w:rsidP="00FC382D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36595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n = 111</w:t>
                        </w:r>
                      </w:p>
                    </w:txbxContent>
                  </v:textbox>
                </v:rect>
                <v:shape id="Straight Arrow Connector 8" o:spid="_x0000_s1032" type="#_x0000_t32" style="position:absolute;left:14763;top:10477;width:204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" strokecolor="black [3200]" strokeweight=".5pt">
                  <v:stroke endarrow="block" joinstyle="miter"/>
                </v:shape>
                <v:rect id="Rectangle 1" o:spid="_x0000_s1033" style="position:absolute;left:1428;top:28194;width:26670;height:6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" fillcolor="white [3201]" strokecolor="black [3200]" strokeweight="1pt">
                  <v:textbox>
                    <w:txbxContent>
                      <w:p w14:paraId="06A65105" w14:textId="3CCE57BC" w:rsidR="00515339" w:rsidRPr="00365954" w:rsidRDefault="00515339" w:rsidP="0051533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mplete Information on Vaccine Barriers and Uptake Strategies</w:t>
                        </w:r>
                        <w:r w:rsidRPr="00365954"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</w:p>
                      <w:p w14:paraId="357EF0B4" w14:textId="4C04F5CF" w:rsidR="00515339" w:rsidRPr="00BF0FB9" w:rsidRDefault="00515339" w:rsidP="0051533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BF0FB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N = </w:t>
                        </w:r>
                        <w:r w:rsidR="008A5A63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1715</w:t>
                        </w:r>
                      </w:p>
                    </w:txbxContent>
                  </v:textbox>
                </v:rect>
                <v:shape id="Straight Arrow Connector 2" o:spid="_x0000_s1034" type="#_x0000_t32" style="position:absolute;left:14763;top:20288;width:0;height:77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" strokecolor="black [3200]" strokeweight=".5pt">
                  <v:stroke endarrow="block" joinstyle="miter"/>
                </v:shape>
                <v:rect id="Rectangle 1" o:spid="_x0000_s1035" style="position:absolute;left:35528;top:21336;width:25755;height:6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" fillcolor="white [3201]" strokecolor="black [3200]" strokeweight="1pt">
                  <v:textbox>
                    <w:txbxContent>
                      <w:p w14:paraId="273B9CD1" w14:textId="30A5DCAE" w:rsidR="00515339" w:rsidRDefault="00515339" w:rsidP="0051533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M</w:t>
                        </w:r>
                        <w:r w:rsidRPr="0090497C">
                          <w:rPr>
                            <w:rFonts w:ascii="Times New Roman" w:hAnsi="Times New Roman" w:cs="Times New Roman"/>
                          </w:rPr>
                          <w:t xml:space="preserve">issing </w:t>
                        </w:r>
                        <w:r w:rsidR="008A5A63">
                          <w:rPr>
                            <w:rFonts w:ascii="Times New Roman" w:hAnsi="Times New Roman" w:cs="Times New Roman"/>
                          </w:rPr>
                          <w:t>Information on Vaccine Barriers and Uptake Strategie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</w:p>
                      <w:p w14:paraId="34FBD179" w14:textId="767E7E44" w:rsidR="008A5A63" w:rsidRPr="00365954" w:rsidRDefault="00515339" w:rsidP="008A5A6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36595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n = </w:t>
                        </w:r>
                        <w:r w:rsidR="008A5A63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193</w:t>
                        </w:r>
                      </w:p>
                      <w:p w14:paraId="7DFDEAF2" w14:textId="151557DD" w:rsidR="00515339" w:rsidRPr="00365954" w:rsidRDefault="00515339" w:rsidP="0051533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</w:p>
                    </w:txbxContent>
                  </v:textbox>
                </v:rect>
                <v:shape id="Straight Arrow Connector 8" o:spid="_x0000_s1036" type="#_x0000_t32" style="position:absolute;left:14763;top:24479;width:204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" strokecolor="black [3200]" strokeweight=".5pt">
                  <v:stroke endarrow="block" joinstyle="miter"/>
                </v:shape>
                <v:rect id="Rectangle 1" o:spid="_x0000_s1037" style="position:absolute;left:1143;top:42481;width:26670;height:6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" fillcolor="white [3201]" strokecolor="black [3200]" strokeweight="1pt">
                  <v:textbox>
                    <w:txbxContent>
                      <w:p w14:paraId="189C727F" w14:textId="22DB2041" w:rsidR="00EB6C2F" w:rsidRPr="00365954" w:rsidRDefault="00EB6C2F" w:rsidP="00EB6C2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mplete Information on Covariates</w:t>
                        </w:r>
                        <w:r w:rsidRPr="00365954"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</w:p>
                      <w:p w14:paraId="44E12982" w14:textId="74619843" w:rsidR="00EB6C2F" w:rsidRPr="00BF0FB9" w:rsidRDefault="00EB6C2F" w:rsidP="00EB6C2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BF0FB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N =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1</w:t>
                        </w:r>
                        <w:r w:rsidR="000A049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620</w:t>
                        </w:r>
                      </w:p>
                    </w:txbxContent>
                  </v:textbox>
                </v:rect>
                <v:shape id="Straight Arrow Connector 2" o:spid="_x0000_s1038" type="#_x0000_t32" style="position:absolute;left:14478;top:34575;width:0;height:7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" strokecolor="black [3200]" strokeweight=".5pt">
                  <v:stroke endarrow="block" joinstyle="miter"/>
                </v:shape>
                <v:rect id="Rectangle 1" o:spid="_x0000_s1039" style="position:absolute;left:35147;top:35528;width:25755;height:46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" fillcolor="white [3201]" strokecolor="black [3200]" strokeweight="1pt">
                  <v:textbox>
                    <w:txbxContent>
                      <w:p w14:paraId="2AD08076" w14:textId="175C401C" w:rsidR="00EB6C2F" w:rsidRPr="000A0497" w:rsidRDefault="00EB6C2F" w:rsidP="000A049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M</w:t>
                        </w:r>
                        <w:r w:rsidRPr="0090497C">
                          <w:rPr>
                            <w:rFonts w:ascii="Times New Roman" w:hAnsi="Times New Roman" w:cs="Times New Roman"/>
                          </w:rPr>
                          <w:t>issing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/Incorrect</w:t>
                        </w:r>
                        <w:r w:rsidRPr="0090497C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Information on Covariates, </w:t>
                        </w:r>
                        <w:r w:rsidRPr="0036595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n = </w:t>
                        </w:r>
                        <w:r w:rsidR="000A049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95</w:t>
                        </w:r>
                      </w:p>
                      <w:p w14:paraId="1BDCEA37" w14:textId="77777777" w:rsidR="00EB6C2F" w:rsidRPr="00365954" w:rsidRDefault="00EB6C2F" w:rsidP="00EB6C2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</w:p>
                    </w:txbxContent>
                  </v:textbox>
                </v:rect>
                <v:shape id="Straight Arrow Connector 8" o:spid="_x0000_s1040" type="#_x0000_t32" style="position:absolute;left:14478;top:37814;width:204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" strokecolor="black [3200]" strokeweight=".5pt">
                  <v:stroke endarrow="block" joinstyle="miter"/>
                </v:shape>
                <v:rect id="Rectangle 1" o:spid="_x0000_s1041" style="position:absolute;left:857;top:56673;width:26670;height:62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" fillcolor="white [3201]" strokecolor="black [3200]" strokeweight="1pt">
                  <v:textbox>
                    <w:txbxContent>
                      <w:p w14:paraId="42B996AB" w14:textId="0C01CB0F" w:rsidR="00FE63DA" w:rsidRPr="00365954" w:rsidRDefault="00FE63DA" w:rsidP="00FE63D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Final Sample</w:t>
                        </w:r>
                        <w:r w:rsidRPr="00365954"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</w:p>
                      <w:p w14:paraId="64D5FD0E" w14:textId="73BDAE10" w:rsidR="00FE63DA" w:rsidRPr="00BF0FB9" w:rsidRDefault="00FE63DA" w:rsidP="00FE63D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BF0FB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N =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1</w:t>
                        </w:r>
                        <w:r w:rsidR="007256A0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471</w:t>
                        </w:r>
                      </w:p>
                    </w:txbxContent>
                  </v:textbox>
                </v:rect>
                <v:shape id="Straight Arrow Connector 2" o:spid="_x0000_s1042" type="#_x0000_t32" style="position:absolute;left:14192;top:48768;width:0;height:77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" strokecolor="black [3200]" strokeweight=".5pt">
                  <v:stroke endarrow="block" joinstyle="miter"/>
                </v:shape>
                <v:rect id="Rectangle 1" o:spid="_x0000_s1043" style="position:absolute;left:34766;top:50387;width:25755;height:46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" fillcolor="white [3201]" strokecolor="black [3200]" strokeweight="1pt">
                  <v:textbox>
                    <w:txbxContent>
                      <w:p w14:paraId="1322FB97" w14:textId="396E7684" w:rsidR="00FE63DA" w:rsidRPr="000A0497" w:rsidRDefault="00FE63DA" w:rsidP="00FE63D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M</w:t>
                        </w:r>
                        <w:r w:rsidRPr="0090497C">
                          <w:rPr>
                            <w:rFonts w:ascii="Times New Roman" w:hAnsi="Times New Roman" w:cs="Times New Roman"/>
                          </w:rPr>
                          <w:t xml:space="preserve">issing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Information on </w:t>
                        </w:r>
                        <w:r w:rsidR="004315CF">
                          <w:rPr>
                            <w:rFonts w:ascii="Times New Roman" w:hAnsi="Times New Roman" w:cs="Times New Roman"/>
                          </w:rPr>
                          <w:t xml:space="preserve">Self-reported </w:t>
                        </w:r>
                        <w:r w:rsidR="007256A0">
                          <w:rPr>
                            <w:rFonts w:ascii="Times New Roman" w:hAnsi="Times New Roman" w:cs="Times New Roman"/>
                          </w:rPr>
                          <w:t>Vaccination Status,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36595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n = </w:t>
                        </w:r>
                        <w:r w:rsidR="00CE4543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149</w:t>
                        </w:r>
                      </w:p>
                      <w:p w14:paraId="401A9132" w14:textId="77777777" w:rsidR="00FE63DA" w:rsidRPr="00365954" w:rsidRDefault="00FE63DA" w:rsidP="00FE63D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</w:p>
                    </w:txbxContent>
                  </v:textbox>
                </v:rect>
                <v:shape id="Straight Arrow Connector 8" o:spid="_x0000_s1044" type="#_x0000_t32" style="position:absolute;left:14192;top:52768;width:204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" strokecolor="black [3200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4BDB7969" w14:textId="54CCA2BA" w:rsidR="00046C08" w:rsidRPr="000216DF" w:rsidRDefault="00046C08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105FA279" w14:textId="5EA38C98" w:rsidR="00046C08" w:rsidRPr="000216DF" w:rsidRDefault="00046C08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315DA005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327575FA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11C7F606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13904389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40868279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0205BEA7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24231708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7307596A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5F143C3F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1F918B09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766CB601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69DEC513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5C98FD06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632659FA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093CDB19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74845C5C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44409BE0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4ADD5A18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3BF48039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337FA8CF" w14:textId="77777777" w:rsidR="002D5B6A" w:rsidRPr="000216DF" w:rsidRDefault="002D5B6A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p w14:paraId="75D6414E" w14:textId="77777777" w:rsidR="00B72CA6" w:rsidRPr="000216DF" w:rsidRDefault="002D5B6A" w:rsidP="0035509F">
      <w:pPr>
        <w:spacing w:after="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0892C34" w14:textId="77777777" w:rsidR="00B72CA6" w:rsidRPr="000216DF" w:rsidRDefault="00B72CA6" w:rsidP="0035509F">
      <w:pPr>
        <w:spacing w:after="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E1AD0E" w14:textId="77777777" w:rsidR="00B72CA6" w:rsidRPr="000216DF" w:rsidRDefault="00B72CA6" w:rsidP="0035509F">
      <w:pPr>
        <w:spacing w:after="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2B89F7" w14:textId="77777777" w:rsidR="00B72CA6" w:rsidRPr="000216DF" w:rsidRDefault="00B72CA6" w:rsidP="0035509F">
      <w:pPr>
        <w:spacing w:after="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1D1258" w14:textId="77777777" w:rsidR="00B72CA6" w:rsidRPr="000216DF" w:rsidRDefault="00B72CA6" w:rsidP="0035509F">
      <w:pPr>
        <w:spacing w:after="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814D72" w14:textId="77777777" w:rsidR="00B72CA6" w:rsidRPr="000216DF" w:rsidRDefault="00B72CA6" w:rsidP="0035509F">
      <w:pPr>
        <w:spacing w:after="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6C899" w14:textId="186A6C2E" w:rsidR="002F12D2" w:rsidRPr="000216DF" w:rsidRDefault="00760E00" w:rsidP="0035509F">
      <w:pPr>
        <w:spacing w:after="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2D5B6A" w:rsidRPr="000216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F53C6" w:rsidRPr="00D20C19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="002D5B6A" w:rsidRPr="000216DF">
        <w:rPr>
          <w:rFonts w:ascii="Times New Roman" w:hAnsi="Times New Roman" w:cs="Times New Roman"/>
          <w:b/>
          <w:bCs/>
          <w:sz w:val="24"/>
          <w:szCs w:val="24"/>
        </w:rPr>
        <w:t xml:space="preserve">: Sample Selection </w:t>
      </w:r>
      <w:r w:rsidR="00242C09" w:rsidRPr="000216DF">
        <w:rPr>
          <w:rFonts w:ascii="Times New Roman" w:hAnsi="Times New Roman" w:cs="Times New Roman"/>
          <w:b/>
          <w:bCs/>
          <w:sz w:val="24"/>
          <w:szCs w:val="24"/>
        </w:rPr>
        <w:t xml:space="preserve">Procedure </w:t>
      </w:r>
      <w:r w:rsidR="002D5B6A" w:rsidRPr="000216DF">
        <w:rPr>
          <w:rFonts w:ascii="Times New Roman" w:hAnsi="Times New Roman" w:cs="Times New Roman"/>
          <w:b/>
          <w:bCs/>
          <w:sz w:val="24"/>
          <w:szCs w:val="24"/>
        </w:rPr>
        <w:t>for the Study</w:t>
      </w:r>
      <w:r w:rsidR="00046C08" w:rsidRPr="000216D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E8D258" w14:textId="77777777" w:rsidR="001F53C6" w:rsidRPr="00D20C19" w:rsidRDefault="001F53C6" w:rsidP="001F53C6">
      <w:pPr>
        <w:pStyle w:val="Heading2"/>
        <w:spacing w:before="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D20C19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Appendix 3</w:t>
      </w:r>
    </w:p>
    <w:p w14:paraId="2C35D65A" w14:textId="36ECFA45" w:rsidR="001F53C6" w:rsidRPr="000216DF" w:rsidRDefault="0059575D" w:rsidP="0059575D">
      <w:pPr>
        <w:pStyle w:val="Heading2"/>
        <w:spacing w:before="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08DF5B81" wp14:editId="1F47266E">
            <wp:extent cx="5943600" cy="7019925"/>
            <wp:effectExtent l="19050" t="19050" r="19050" b="28575"/>
            <wp:docPr id="1479245310" name="Picture 19" descr="A black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245310" name="Picture 19" descr="A black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199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DA341E" w14:textId="63B8E2C1" w:rsidR="001F53C6" w:rsidRPr="00D20C19" w:rsidRDefault="001F53C6" w:rsidP="001F53C6">
      <w:pPr>
        <w:pStyle w:val="Heading2"/>
        <w:spacing w:before="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D20C19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ppendix Figure 3: </w:t>
      </w:r>
      <w:r w:rsidR="00ED5373" w:rsidRPr="00D20C19">
        <w:rPr>
          <w:rFonts w:ascii="Times New Roman" w:hAnsi="Times New Roman" w:cs="Times New Roman"/>
          <w:b/>
          <w:bCs/>
          <w:color w:val="FF0000"/>
          <w:sz w:val="24"/>
          <w:szCs w:val="24"/>
        </w:rPr>
        <w:t>Distribution of Study Participants by their Vaccination Status</w:t>
      </w:r>
    </w:p>
    <w:p w14:paraId="78C93344" w14:textId="77777777" w:rsidR="001F53C6" w:rsidRPr="000216DF" w:rsidRDefault="001F53C6" w:rsidP="0035509F">
      <w:pPr>
        <w:pStyle w:val="Heading2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B3A1601" w14:textId="77777777" w:rsidR="001F53C6" w:rsidRPr="000216DF" w:rsidRDefault="001F53C6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6E3D1D" w14:textId="6CCE13C4" w:rsidR="00845B55" w:rsidRPr="000216DF" w:rsidRDefault="00046C08" w:rsidP="0035509F">
      <w:pPr>
        <w:pStyle w:val="Heading2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1F53C6" w:rsidRPr="00D20C19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</w:p>
    <w:p w14:paraId="2EC1AF23" w14:textId="1E432850" w:rsidR="00046C08" w:rsidRPr="000216DF" w:rsidRDefault="008D49EA" w:rsidP="0035509F">
      <w:pPr>
        <w:pStyle w:val="Heading2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color w:val="auto"/>
          <w:sz w:val="24"/>
          <w:szCs w:val="24"/>
        </w:rPr>
        <w:t>List of Vaccine Barriers</w:t>
      </w:r>
      <w:r w:rsidR="00436ABF" w:rsidRPr="000216D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Used in the Study</w:t>
      </w:r>
    </w:p>
    <w:tbl>
      <w:tblPr>
        <w:tblW w:w="95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7373"/>
      </w:tblGrid>
      <w:tr w:rsidR="007063FC" w:rsidRPr="000216DF" w14:paraId="76B7488D" w14:textId="101888AC" w:rsidTr="00C6284A">
        <w:trPr>
          <w:trHeight w:val="71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5B30948A" w14:textId="042F592B" w:rsidR="007063FC" w:rsidRPr="000216DF" w:rsidRDefault="007063FC" w:rsidP="0035509F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ccine Barriers</w:t>
            </w:r>
          </w:p>
        </w:tc>
        <w:tc>
          <w:tcPr>
            <w:tcW w:w="7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8AED9" w14:textId="7B2120CC" w:rsidR="007063FC" w:rsidRPr="000216DF" w:rsidRDefault="007063FC" w:rsidP="0035509F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sures</w:t>
            </w:r>
          </w:p>
        </w:tc>
      </w:tr>
      <w:tr w:rsidR="007063FC" w:rsidRPr="000216DF" w14:paraId="4E191330" w14:textId="760E5505" w:rsidTr="00C6284A">
        <w:trPr>
          <w:trHeight w:val="300"/>
        </w:trPr>
        <w:tc>
          <w:tcPr>
            <w:tcW w:w="2155" w:type="dxa"/>
            <w:vMerge w:val="restart"/>
            <w:tcBorders>
              <w:top w:val="single" w:sz="4" w:space="0" w:color="auto"/>
            </w:tcBorders>
          </w:tcPr>
          <w:p w14:paraId="6AE461FC" w14:textId="22653A5C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0216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linical Barrier</w:t>
            </w:r>
          </w:p>
        </w:tc>
        <w:tc>
          <w:tcPr>
            <w:tcW w:w="7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02FD" w14:textId="54C028A7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Blood clots from the COVID-19 vaccine are of concern</w:t>
            </w:r>
          </w:p>
        </w:tc>
      </w:tr>
      <w:tr w:rsidR="007063FC" w:rsidRPr="000216DF" w14:paraId="3D9E4B37" w14:textId="34CDB833" w:rsidTr="00C6284A">
        <w:trPr>
          <w:trHeight w:val="300"/>
        </w:trPr>
        <w:tc>
          <w:tcPr>
            <w:tcW w:w="2155" w:type="dxa"/>
            <w:vMerge/>
          </w:tcPr>
          <w:p w14:paraId="79B727C4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3301FF9D" w14:textId="7A82745E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Dying from the COVID-19 vaccine is of concern</w:t>
            </w:r>
          </w:p>
        </w:tc>
      </w:tr>
      <w:tr w:rsidR="007063FC" w:rsidRPr="000216DF" w14:paraId="1521B620" w14:textId="6CBCC24E" w:rsidTr="00C6284A">
        <w:trPr>
          <w:trHeight w:val="300"/>
        </w:trPr>
        <w:tc>
          <w:tcPr>
            <w:tcW w:w="2155" w:type="dxa"/>
            <w:vMerge/>
          </w:tcPr>
          <w:p w14:paraId="256755C3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7CB853F8" w14:textId="68E146D5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Getting sick from multiple doses of COVID-19 vaccine is of concern</w:t>
            </w:r>
          </w:p>
        </w:tc>
      </w:tr>
      <w:tr w:rsidR="007063FC" w:rsidRPr="000216DF" w14:paraId="4F930F26" w14:textId="1E5D30A5" w:rsidTr="00C6284A">
        <w:trPr>
          <w:trHeight w:val="300"/>
        </w:trPr>
        <w:tc>
          <w:tcPr>
            <w:tcW w:w="2155" w:type="dxa"/>
            <w:vMerge/>
          </w:tcPr>
          <w:p w14:paraId="61D47C86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49549EF9" w14:textId="78C9692B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Pain from/related to the COVID-19 vaccine is of concern.</w:t>
            </w:r>
          </w:p>
        </w:tc>
      </w:tr>
      <w:tr w:rsidR="007063FC" w:rsidRPr="000216DF" w14:paraId="17CE5221" w14:textId="3D183A06" w:rsidTr="00C6284A">
        <w:trPr>
          <w:trHeight w:val="300"/>
        </w:trPr>
        <w:tc>
          <w:tcPr>
            <w:tcW w:w="2155" w:type="dxa"/>
            <w:vMerge/>
          </w:tcPr>
          <w:p w14:paraId="7CEB0B70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57B906BC" w14:textId="03700E8E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Heart disease from the COVID-19 vaccine is of concern</w:t>
            </w:r>
          </w:p>
        </w:tc>
      </w:tr>
      <w:tr w:rsidR="007063FC" w:rsidRPr="000216DF" w14:paraId="204AA6BE" w14:textId="5F79CD37" w:rsidTr="00C6284A">
        <w:trPr>
          <w:trHeight w:val="300"/>
        </w:trPr>
        <w:tc>
          <w:tcPr>
            <w:tcW w:w="2155" w:type="dxa"/>
            <w:vMerge/>
          </w:tcPr>
          <w:p w14:paraId="5741FDFA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6131838B" w14:textId="44F07193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High blood pressure from the COVID-19 vaccine is of concern</w:t>
            </w:r>
          </w:p>
        </w:tc>
      </w:tr>
      <w:tr w:rsidR="007063FC" w:rsidRPr="000216DF" w14:paraId="582DE315" w14:textId="493C1F19" w:rsidTr="00C6284A">
        <w:trPr>
          <w:trHeight w:val="300"/>
        </w:trPr>
        <w:tc>
          <w:tcPr>
            <w:tcW w:w="2155" w:type="dxa"/>
          </w:tcPr>
          <w:p w14:paraId="0AB36CF5" w14:textId="77777777" w:rsidR="007063FC" w:rsidRPr="000216DF" w:rsidRDefault="007063FC" w:rsidP="0035509F">
            <w:pPr>
              <w:spacing w:after="8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</w:tcPr>
          <w:p w14:paraId="6ED0B7F3" w14:textId="7207EB07" w:rsidR="007063FC" w:rsidRPr="000216DF" w:rsidRDefault="007063FC" w:rsidP="0035509F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063FC" w:rsidRPr="000216DF" w14:paraId="3F5F0A05" w14:textId="025FB306" w:rsidTr="00C6284A">
        <w:trPr>
          <w:trHeight w:val="300"/>
        </w:trPr>
        <w:tc>
          <w:tcPr>
            <w:tcW w:w="2155" w:type="dxa"/>
            <w:vMerge w:val="restart"/>
          </w:tcPr>
          <w:p w14:paraId="4E8A19B3" w14:textId="5DC52052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021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ths</w:t>
            </w:r>
          </w:p>
        </w:tc>
        <w:tc>
          <w:tcPr>
            <w:tcW w:w="7373" w:type="dxa"/>
            <w:shd w:val="clear" w:color="auto" w:fill="auto"/>
            <w:noWrap/>
            <w:vAlign w:val="center"/>
          </w:tcPr>
          <w:p w14:paraId="736D7591" w14:textId="015254C1" w:rsidR="007063FC" w:rsidRPr="000216DF" w:rsidRDefault="007063FC" w:rsidP="007063FC">
            <w:pPr>
              <w:spacing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The COVID-19 vaccine leads to miscarriages and is not appropriate for pregnant women</w:t>
            </w:r>
          </w:p>
        </w:tc>
      </w:tr>
      <w:tr w:rsidR="007063FC" w:rsidRPr="000216DF" w14:paraId="19E2316A" w14:textId="3FD93737" w:rsidTr="00C6284A">
        <w:trPr>
          <w:trHeight w:val="300"/>
        </w:trPr>
        <w:tc>
          <w:tcPr>
            <w:tcW w:w="2155" w:type="dxa"/>
            <w:vMerge/>
          </w:tcPr>
          <w:p w14:paraId="36F35A8A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</w:tcPr>
          <w:p w14:paraId="3C103FA1" w14:textId="02815700" w:rsidR="007063FC" w:rsidRPr="000216DF" w:rsidRDefault="007063FC" w:rsidP="007063FC">
            <w:pPr>
              <w:spacing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COVID-19 vaccine components remain in the human body for a long period</w:t>
            </w:r>
          </w:p>
        </w:tc>
      </w:tr>
      <w:tr w:rsidR="007063FC" w:rsidRPr="000216DF" w14:paraId="48308AE7" w14:textId="5137CAD2" w:rsidTr="00C6284A">
        <w:trPr>
          <w:trHeight w:val="300"/>
        </w:trPr>
        <w:tc>
          <w:tcPr>
            <w:tcW w:w="2155" w:type="dxa"/>
            <w:vMerge/>
          </w:tcPr>
          <w:p w14:paraId="4762E524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158E6995" w14:textId="7B3BFCEC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COVID-19 vaccine implants a “computer chip” in the body</w:t>
            </w:r>
          </w:p>
        </w:tc>
      </w:tr>
      <w:tr w:rsidR="007063FC" w:rsidRPr="000216DF" w14:paraId="2CCCAA90" w14:textId="7442815B" w:rsidTr="00C6284A">
        <w:trPr>
          <w:trHeight w:val="300"/>
        </w:trPr>
        <w:tc>
          <w:tcPr>
            <w:tcW w:w="2155" w:type="dxa"/>
            <w:vMerge/>
          </w:tcPr>
          <w:p w14:paraId="454B5439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094DA812" w14:textId="2DE1AA34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COVID-19 vaccine is NOT an effective way to protect against COVID-19.</w:t>
            </w:r>
          </w:p>
        </w:tc>
      </w:tr>
      <w:tr w:rsidR="007063FC" w:rsidRPr="000216DF" w14:paraId="2E0DE5FF" w14:textId="025C4A4A" w:rsidTr="00C6284A">
        <w:trPr>
          <w:trHeight w:val="300"/>
        </w:trPr>
        <w:tc>
          <w:tcPr>
            <w:tcW w:w="2155" w:type="dxa"/>
          </w:tcPr>
          <w:p w14:paraId="60EE5DF7" w14:textId="77777777" w:rsidR="007063FC" w:rsidRPr="000216DF" w:rsidRDefault="007063FC" w:rsidP="0035509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</w:tcPr>
          <w:p w14:paraId="42B8291C" w14:textId="34D067A0" w:rsidR="007063FC" w:rsidRPr="000216DF" w:rsidRDefault="007063FC" w:rsidP="0035509F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063FC" w:rsidRPr="000216DF" w14:paraId="3D93DD89" w14:textId="5FA258C3" w:rsidTr="00C6284A">
        <w:trPr>
          <w:trHeight w:val="336"/>
        </w:trPr>
        <w:tc>
          <w:tcPr>
            <w:tcW w:w="2155" w:type="dxa"/>
            <w:vMerge w:val="restart"/>
          </w:tcPr>
          <w:p w14:paraId="0C51F5C8" w14:textId="601741BF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0216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cess Barrier</w:t>
            </w: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663D44C5" w14:textId="3F75267A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t is inconvenient to get the COVID-19 vaccine</w:t>
            </w:r>
          </w:p>
        </w:tc>
      </w:tr>
      <w:tr w:rsidR="007063FC" w:rsidRPr="000216DF" w14:paraId="1B9A8D51" w14:textId="7D20B8E4" w:rsidTr="00C6284A">
        <w:trPr>
          <w:trHeight w:val="300"/>
        </w:trPr>
        <w:tc>
          <w:tcPr>
            <w:tcW w:w="2155" w:type="dxa"/>
            <w:vMerge/>
          </w:tcPr>
          <w:p w14:paraId="0998F7D9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6CA6AAE8" w14:textId="6C8D739B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There is a shortage of the COVID-19 vaccine</w:t>
            </w:r>
          </w:p>
        </w:tc>
      </w:tr>
      <w:tr w:rsidR="007063FC" w:rsidRPr="000216DF" w14:paraId="5C0ECE98" w14:textId="26F3DB91" w:rsidTr="00C6284A">
        <w:trPr>
          <w:trHeight w:val="300"/>
        </w:trPr>
        <w:tc>
          <w:tcPr>
            <w:tcW w:w="2155" w:type="dxa"/>
            <w:vMerge/>
          </w:tcPr>
          <w:p w14:paraId="6F465986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132C2376" w14:textId="256A04C9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The clinics/venues that provide the COVID-19 vaccine are too far away</w:t>
            </w:r>
          </w:p>
        </w:tc>
      </w:tr>
      <w:tr w:rsidR="007063FC" w:rsidRPr="000216DF" w14:paraId="4E57B88D" w14:textId="2BC46172" w:rsidTr="00C6284A">
        <w:trPr>
          <w:trHeight w:val="300"/>
        </w:trPr>
        <w:tc>
          <w:tcPr>
            <w:tcW w:w="2155" w:type="dxa"/>
            <w:vMerge/>
          </w:tcPr>
          <w:p w14:paraId="4A0984FA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3F188871" w14:textId="3E0467A9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don’t know how to get ahold of the COVID-19 vaccine</w:t>
            </w:r>
          </w:p>
        </w:tc>
      </w:tr>
      <w:tr w:rsidR="007063FC" w:rsidRPr="000216DF" w14:paraId="0F8C0803" w14:textId="04F83654" w:rsidTr="00C6284A">
        <w:trPr>
          <w:trHeight w:val="300"/>
        </w:trPr>
        <w:tc>
          <w:tcPr>
            <w:tcW w:w="2155" w:type="dxa"/>
          </w:tcPr>
          <w:p w14:paraId="0C7185DB" w14:textId="77777777" w:rsidR="007063FC" w:rsidRPr="000216DF" w:rsidRDefault="007063FC" w:rsidP="0035509F">
            <w:pPr>
              <w:spacing w:after="8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</w:tcPr>
          <w:p w14:paraId="164FD431" w14:textId="3A24372C" w:rsidR="007063FC" w:rsidRPr="000216DF" w:rsidRDefault="007063FC" w:rsidP="0035509F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063FC" w:rsidRPr="000216DF" w14:paraId="17C3C3AF" w14:textId="7EB6F5BE" w:rsidTr="00C6284A">
        <w:trPr>
          <w:trHeight w:val="300"/>
        </w:trPr>
        <w:tc>
          <w:tcPr>
            <w:tcW w:w="2155" w:type="dxa"/>
            <w:vMerge w:val="restart"/>
          </w:tcPr>
          <w:p w14:paraId="521F701E" w14:textId="1E2CAD36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021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 Barrier</w:t>
            </w: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0A1C1503" w14:textId="41F79517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don’t have enough information to decide whether to take COVID-19 vaccine or no</w:t>
            </w:r>
          </w:p>
        </w:tc>
      </w:tr>
      <w:tr w:rsidR="007063FC" w:rsidRPr="000216DF" w14:paraId="2360DA64" w14:textId="59623E4F" w:rsidTr="00C6284A">
        <w:trPr>
          <w:trHeight w:val="300"/>
        </w:trPr>
        <w:tc>
          <w:tcPr>
            <w:tcW w:w="2155" w:type="dxa"/>
            <w:vMerge/>
          </w:tcPr>
          <w:p w14:paraId="42AC61E9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4C36D116" w14:textId="56EFA57C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am confused by the information about the COVID-19 vaccines</w:t>
            </w:r>
          </w:p>
        </w:tc>
      </w:tr>
      <w:tr w:rsidR="007063FC" w:rsidRPr="000216DF" w14:paraId="1F0F61C6" w14:textId="32B2355F" w:rsidTr="00C6284A">
        <w:trPr>
          <w:trHeight w:val="300"/>
        </w:trPr>
        <w:tc>
          <w:tcPr>
            <w:tcW w:w="2155" w:type="dxa"/>
            <w:vMerge/>
          </w:tcPr>
          <w:p w14:paraId="5279A2FC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55A6E4A6" w14:textId="5399E882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don’t know where I can get accurate information about the COVID-19 vaccines</w:t>
            </w:r>
          </w:p>
        </w:tc>
      </w:tr>
      <w:tr w:rsidR="007063FC" w:rsidRPr="000216DF" w14:paraId="50BC00A2" w14:textId="5C58E070" w:rsidTr="00C6284A">
        <w:trPr>
          <w:trHeight w:val="300"/>
        </w:trPr>
        <w:tc>
          <w:tcPr>
            <w:tcW w:w="2155" w:type="dxa"/>
            <w:vMerge/>
          </w:tcPr>
          <w:p w14:paraId="3211D6CE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2C26A10D" w14:textId="3AD254F4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don't know where I can get trustworthy information about the COVID-19 vaccines</w:t>
            </w:r>
          </w:p>
        </w:tc>
      </w:tr>
      <w:tr w:rsidR="007063FC" w:rsidRPr="000216DF" w14:paraId="284B0BA2" w14:textId="5416D5E3" w:rsidTr="00C6284A">
        <w:trPr>
          <w:trHeight w:val="300"/>
        </w:trPr>
        <w:tc>
          <w:tcPr>
            <w:tcW w:w="2155" w:type="dxa"/>
          </w:tcPr>
          <w:p w14:paraId="1E448563" w14:textId="77777777" w:rsidR="007063FC" w:rsidRPr="000216DF" w:rsidRDefault="007063FC" w:rsidP="0035509F">
            <w:pPr>
              <w:spacing w:after="8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</w:tcPr>
          <w:p w14:paraId="5771154D" w14:textId="1A6568DB" w:rsidR="007063FC" w:rsidRPr="000216DF" w:rsidRDefault="007063FC" w:rsidP="0035509F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063FC" w:rsidRPr="000216DF" w14:paraId="1411F20E" w14:textId="07F25D59" w:rsidTr="00C6284A">
        <w:trPr>
          <w:trHeight w:val="300"/>
        </w:trPr>
        <w:tc>
          <w:tcPr>
            <w:tcW w:w="2155" w:type="dxa"/>
            <w:vMerge w:val="restart"/>
          </w:tcPr>
          <w:p w14:paraId="10072293" w14:textId="57259242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021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st Barrier</w:t>
            </w: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620A0577" w14:textId="4DC8162A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don’t trust vaccines in general</w:t>
            </w:r>
          </w:p>
        </w:tc>
      </w:tr>
      <w:tr w:rsidR="007063FC" w:rsidRPr="000216DF" w14:paraId="13BA57B6" w14:textId="2A9630D0" w:rsidTr="00C6284A">
        <w:trPr>
          <w:trHeight w:val="300"/>
        </w:trPr>
        <w:tc>
          <w:tcPr>
            <w:tcW w:w="2155" w:type="dxa"/>
            <w:vMerge/>
          </w:tcPr>
          <w:p w14:paraId="2E86E145" w14:textId="21E26300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0F7FCE9E" w14:textId="3C4141D2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don’t trust the government agencies that approved the COVID-19 vaccines</w:t>
            </w:r>
          </w:p>
        </w:tc>
      </w:tr>
      <w:tr w:rsidR="007063FC" w:rsidRPr="000216DF" w14:paraId="3B383187" w14:textId="6E29B98A" w:rsidTr="00C6284A">
        <w:trPr>
          <w:trHeight w:val="300"/>
        </w:trPr>
        <w:tc>
          <w:tcPr>
            <w:tcW w:w="2155" w:type="dxa"/>
            <w:vMerge/>
          </w:tcPr>
          <w:p w14:paraId="29182C60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6EC39D48" w14:textId="6BAEB9BB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don’t trust media that recommend the COVID-19 vaccines</w:t>
            </w:r>
          </w:p>
        </w:tc>
      </w:tr>
      <w:tr w:rsidR="007063FC" w:rsidRPr="000216DF" w14:paraId="652B1397" w14:textId="2040CB99" w:rsidTr="00C6284A">
        <w:trPr>
          <w:trHeight w:val="300"/>
        </w:trPr>
        <w:tc>
          <w:tcPr>
            <w:tcW w:w="2155" w:type="dxa"/>
            <w:vMerge/>
          </w:tcPr>
          <w:p w14:paraId="179A9010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75D0D704" w14:textId="4685D71F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don’t trust the pharmaceutical companies that manufacture the COVID-19 vaccines</w:t>
            </w:r>
          </w:p>
        </w:tc>
      </w:tr>
      <w:tr w:rsidR="007063FC" w:rsidRPr="000216DF" w14:paraId="2701AC05" w14:textId="2C929606" w:rsidTr="00C6284A">
        <w:trPr>
          <w:trHeight w:val="300"/>
        </w:trPr>
        <w:tc>
          <w:tcPr>
            <w:tcW w:w="2155" w:type="dxa"/>
            <w:vMerge/>
          </w:tcPr>
          <w:p w14:paraId="619BD87A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409B7600" w14:textId="161292F1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 don’t trust the scientists/professionals who recommend the COVID-19 vaccines</w:t>
            </w:r>
          </w:p>
        </w:tc>
      </w:tr>
      <w:tr w:rsidR="007063FC" w:rsidRPr="000216DF" w14:paraId="1ED19C7D" w14:textId="670350A6" w:rsidTr="00C6284A">
        <w:trPr>
          <w:trHeight w:val="300"/>
        </w:trPr>
        <w:tc>
          <w:tcPr>
            <w:tcW w:w="2155" w:type="dxa"/>
          </w:tcPr>
          <w:p w14:paraId="30B55605" w14:textId="77777777" w:rsidR="007063FC" w:rsidRPr="000216DF" w:rsidRDefault="007063FC" w:rsidP="0035509F">
            <w:pPr>
              <w:spacing w:after="8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</w:tcPr>
          <w:p w14:paraId="0630F271" w14:textId="3F74532E" w:rsidR="007063FC" w:rsidRPr="000216DF" w:rsidRDefault="007063FC" w:rsidP="0035509F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063FC" w:rsidRPr="000216DF" w14:paraId="5068BCED" w14:textId="49F09660" w:rsidTr="00C6284A">
        <w:trPr>
          <w:trHeight w:val="300"/>
        </w:trPr>
        <w:tc>
          <w:tcPr>
            <w:tcW w:w="2155" w:type="dxa"/>
            <w:vMerge w:val="restart"/>
          </w:tcPr>
          <w:p w14:paraId="2483E5A5" w14:textId="5BB01C04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021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us Barrier</w:t>
            </w: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6A6D2D2B" w14:textId="139A60E5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As long as I am faithful to my God and/or my religion, I am protected from COVID-19, therefore I do not need the COVID-19 vaccine</w:t>
            </w:r>
          </w:p>
        </w:tc>
      </w:tr>
      <w:tr w:rsidR="007063FC" w:rsidRPr="000216DF" w14:paraId="72EFE1AB" w14:textId="7D7AB969" w:rsidTr="00C6284A">
        <w:trPr>
          <w:trHeight w:val="300"/>
        </w:trPr>
        <w:tc>
          <w:tcPr>
            <w:tcW w:w="2155" w:type="dxa"/>
            <w:vMerge/>
          </w:tcPr>
          <w:p w14:paraId="4A137AEB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5D24BC38" w14:textId="3F375DBA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t is better to use natural preventive methods (e.g., essential oils, other natural drinks, tonics, etc.) to prevent getting infected with COVID-19 than getting the vaccine</w:t>
            </w:r>
          </w:p>
        </w:tc>
      </w:tr>
      <w:tr w:rsidR="007063FC" w:rsidRPr="000216DF" w14:paraId="4199BD29" w14:textId="7D02DE97" w:rsidTr="00C6284A">
        <w:trPr>
          <w:trHeight w:val="300"/>
        </w:trPr>
        <w:tc>
          <w:tcPr>
            <w:tcW w:w="2155" w:type="dxa"/>
            <w:vMerge/>
          </w:tcPr>
          <w:p w14:paraId="3685E486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77B14D5C" w14:textId="252C7B60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t is better to use spiritual/holy preventive measures (e.g., holy water, holy oil, cross, holy amulets, etc.) to prevent getting sick from COVID-19 than to get the COVID-19 vaccine</w:t>
            </w:r>
          </w:p>
        </w:tc>
      </w:tr>
      <w:tr w:rsidR="007063FC" w:rsidRPr="000216DF" w14:paraId="10DB8576" w14:textId="242A1C29" w:rsidTr="00C6284A">
        <w:trPr>
          <w:trHeight w:val="300"/>
        </w:trPr>
        <w:tc>
          <w:tcPr>
            <w:tcW w:w="2155" w:type="dxa"/>
            <w:vMerge/>
          </w:tcPr>
          <w:p w14:paraId="038F9CAE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41FAA2B7" w14:textId="2628BAB6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It is better to get sick of COVID-19 and for your body to fight it off, building natural immunity than getting the vaccine</w:t>
            </w:r>
          </w:p>
        </w:tc>
      </w:tr>
      <w:tr w:rsidR="007063FC" w:rsidRPr="000216DF" w14:paraId="34A7579F" w14:textId="7C8376E6" w:rsidTr="00C6284A">
        <w:trPr>
          <w:trHeight w:val="300"/>
        </w:trPr>
        <w:tc>
          <w:tcPr>
            <w:tcW w:w="2155" w:type="dxa"/>
            <w:vMerge/>
          </w:tcPr>
          <w:p w14:paraId="2FEF3DED" w14:textId="77777777" w:rsidR="007063FC" w:rsidRPr="000216DF" w:rsidRDefault="007063FC" w:rsidP="0035509F">
            <w:pPr>
              <w:spacing w:after="8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3" w:type="dxa"/>
            <w:shd w:val="clear" w:color="auto" w:fill="auto"/>
            <w:noWrap/>
            <w:vAlign w:val="center"/>
            <w:hideMark/>
          </w:tcPr>
          <w:p w14:paraId="509BCB52" w14:textId="2B4923CD" w:rsidR="007063FC" w:rsidRPr="000216DF" w:rsidRDefault="007063FC" w:rsidP="007063FC">
            <w:pPr>
              <w:spacing w:after="8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DF">
              <w:rPr>
                <w:rFonts w:ascii="Times New Roman" w:hAnsi="Times New Roman" w:cs="Times New Roman"/>
                <w:sz w:val="24"/>
                <w:szCs w:val="24"/>
              </w:rPr>
              <w:t xml:space="preserve">The COVID-19 vaccines ingredients are banned by my </w:t>
            </w:r>
            <w:proofErr w:type="gramStart"/>
            <w:r w:rsidRPr="000216DF">
              <w:rPr>
                <w:rFonts w:ascii="Times New Roman" w:hAnsi="Times New Roman" w:cs="Times New Roman"/>
                <w:sz w:val="24"/>
                <w:szCs w:val="24"/>
              </w:rPr>
              <w:t>religion,</w:t>
            </w:r>
            <w:proofErr w:type="gramEnd"/>
            <w:r w:rsidRPr="000216DF">
              <w:rPr>
                <w:rFonts w:ascii="Times New Roman" w:hAnsi="Times New Roman" w:cs="Times New Roman"/>
                <w:sz w:val="24"/>
                <w:szCs w:val="24"/>
              </w:rPr>
              <w:t xml:space="preserve"> therefore, I cannot get the COVID-19 vaccine</w:t>
            </w:r>
          </w:p>
        </w:tc>
      </w:tr>
    </w:tbl>
    <w:p w14:paraId="33673D44" w14:textId="022D78C7" w:rsidR="00046C08" w:rsidRPr="000216DF" w:rsidRDefault="00046C08" w:rsidP="0035509F">
      <w:pPr>
        <w:spacing w:after="80"/>
        <w:rPr>
          <w:rFonts w:ascii="Times New Roman" w:eastAsiaTheme="majorEastAsia" w:hAnsi="Times New Roman" w:cs="Times New Roman"/>
          <w:sz w:val="24"/>
          <w:szCs w:val="24"/>
        </w:rPr>
      </w:pPr>
      <w:r w:rsidRPr="000216DF">
        <w:rPr>
          <w:rFonts w:ascii="Times New Roman" w:hAnsi="Times New Roman" w:cs="Times New Roman"/>
          <w:sz w:val="24"/>
          <w:szCs w:val="24"/>
        </w:rPr>
        <w:br w:type="page"/>
      </w:r>
    </w:p>
    <w:p w14:paraId="0EA34EE0" w14:textId="38D938EB" w:rsidR="00845B55" w:rsidRPr="000216DF" w:rsidRDefault="00046C08" w:rsidP="007063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1F53C6" w:rsidRPr="00D20C19">
        <w:rPr>
          <w:rFonts w:ascii="Times New Roman" w:hAnsi="Times New Roman" w:cs="Times New Roman"/>
          <w:b/>
          <w:bCs/>
          <w:color w:val="FF0000"/>
          <w:sz w:val="24"/>
          <w:szCs w:val="24"/>
        </w:rPr>
        <w:t>5</w:t>
      </w:r>
    </w:p>
    <w:p w14:paraId="1AA63305" w14:textId="246D42AB" w:rsidR="00046C08" w:rsidRPr="000216DF" w:rsidRDefault="00F4123C" w:rsidP="007063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sz w:val="24"/>
          <w:szCs w:val="24"/>
        </w:rPr>
        <w:t>List of Vaccine Promotion Strategies</w:t>
      </w:r>
    </w:p>
    <w:p w14:paraId="361CEA32" w14:textId="77777777" w:rsidR="008115BD" w:rsidRPr="000216DF" w:rsidRDefault="008115BD" w:rsidP="00F4123C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216DF">
        <w:rPr>
          <w:rFonts w:ascii="Times New Roman" w:hAnsi="Times New Roman" w:cs="Times New Roman"/>
          <w:sz w:val="24"/>
          <w:szCs w:val="24"/>
        </w:rPr>
        <w:t xml:space="preserve">I need to learn more about COVID-19 vaccination, its side effects, benefits, and future implications </w:t>
      </w:r>
    </w:p>
    <w:p w14:paraId="4B75F988" w14:textId="41DC28FB" w:rsidR="00F4123C" w:rsidRPr="000216DF" w:rsidRDefault="00F4123C" w:rsidP="00F4123C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216DF">
        <w:rPr>
          <w:rFonts w:ascii="Times New Roman" w:hAnsi="Times New Roman" w:cs="Times New Roman"/>
          <w:sz w:val="24"/>
          <w:szCs w:val="24"/>
        </w:rPr>
        <w:t>I am willing to get vaccinated if My healthcare provider recommends me to get the COVID-19 vaccine</w:t>
      </w:r>
    </w:p>
    <w:p w14:paraId="07F2AE3A" w14:textId="77777777" w:rsidR="00F4123C" w:rsidRPr="000216DF" w:rsidRDefault="00F4123C" w:rsidP="00F4123C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216DF">
        <w:rPr>
          <w:rFonts w:ascii="Times New Roman" w:hAnsi="Times New Roman" w:cs="Times New Roman"/>
          <w:sz w:val="24"/>
          <w:szCs w:val="24"/>
        </w:rPr>
        <w:t>The CDC/local health department recommended us to get the COVID-19 vaccine</w:t>
      </w:r>
    </w:p>
    <w:p w14:paraId="0412960E" w14:textId="77777777" w:rsidR="00F4123C" w:rsidRPr="000216DF" w:rsidRDefault="00F4123C" w:rsidP="00F4123C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216DF">
        <w:rPr>
          <w:rFonts w:ascii="Times New Roman" w:hAnsi="Times New Roman" w:cs="Times New Roman"/>
          <w:sz w:val="24"/>
          <w:szCs w:val="24"/>
        </w:rPr>
        <w:t>I am willing to get vaccinated if My nurse recommended me to get the COVID-19 vaccine</w:t>
      </w:r>
    </w:p>
    <w:p w14:paraId="5813464A" w14:textId="77777777" w:rsidR="00F4123C" w:rsidRPr="000216DF" w:rsidRDefault="00F4123C" w:rsidP="00F4123C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216DF">
        <w:rPr>
          <w:rFonts w:ascii="Times New Roman" w:hAnsi="Times New Roman" w:cs="Times New Roman"/>
          <w:sz w:val="24"/>
          <w:szCs w:val="24"/>
        </w:rPr>
        <w:t>I am willing to get vaccinated if My family members recommended me to get the COVID-19 vaccine</w:t>
      </w:r>
    </w:p>
    <w:p w14:paraId="33107126" w14:textId="77777777" w:rsidR="008115BD" w:rsidRPr="000216DF" w:rsidRDefault="00F4123C" w:rsidP="008115BD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216DF">
        <w:rPr>
          <w:rFonts w:ascii="Times New Roman" w:hAnsi="Times New Roman" w:cs="Times New Roman"/>
          <w:sz w:val="24"/>
          <w:szCs w:val="24"/>
        </w:rPr>
        <w:t>I am willing to get vaccinated if My colleagues/co-workers recommended me to get the COVID-19 vaccine</w:t>
      </w:r>
    </w:p>
    <w:p w14:paraId="1EC8D42C" w14:textId="58E3B7D6" w:rsidR="00F4123C" w:rsidRPr="000216DF" w:rsidRDefault="00F4123C" w:rsidP="008115BD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216DF">
        <w:rPr>
          <w:rFonts w:ascii="Times New Roman" w:hAnsi="Times New Roman" w:cs="Times New Roman"/>
          <w:sz w:val="24"/>
          <w:szCs w:val="24"/>
        </w:rPr>
        <w:t>I am willing to get vaccinated if My spiritual advisor (such as pastor/priest/rabbi/imam) recommended me to get the COVID-19 vaccine</w:t>
      </w:r>
    </w:p>
    <w:p w14:paraId="3AE15A1A" w14:textId="40D331B8" w:rsidR="00F12223" w:rsidRPr="000216DF" w:rsidRDefault="00F122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4C4DD6" w14:textId="3E9F1B7D" w:rsidR="00E96CB1" w:rsidRPr="000216DF" w:rsidRDefault="00E96CB1" w:rsidP="007063FC">
      <w:pPr>
        <w:rPr>
          <w:rFonts w:ascii="Times New Roman" w:hAnsi="Times New Roman" w:cs="Times New Roman"/>
          <w:b/>
          <w:bCs/>
          <w:sz w:val="24"/>
          <w:szCs w:val="24"/>
        </w:rPr>
        <w:sectPr w:rsidR="00E96CB1" w:rsidRPr="000216DF" w:rsidSect="001002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2A7726" w14:textId="19C85D04" w:rsidR="00845B55" w:rsidRPr="000216DF" w:rsidRDefault="00845844" w:rsidP="00E96CB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1F53C6" w:rsidRPr="00D20C19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</w:p>
    <w:p w14:paraId="6DCB74D6" w14:textId="36A52BBC" w:rsidR="00E96CB1" w:rsidRPr="000216DF" w:rsidRDefault="00845B55" w:rsidP="00E96CB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216D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Table </w:t>
      </w:r>
      <w:r w:rsidR="001F53C6" w:rsidRPr="00D20C19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  <w:r w:rsidRPr="000216D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E96CB1" w:rsidRPr="000216DF">
        <w:rPr>
          <w:rFonts w:ascii="Times New Roman" w:hAnsi="Times New Roman" w:cs="Times New Roman"/>
          <w:b/>
          <w:bCs/>
          <w:color w:val="auto"/>
          <w:sz w:val="24"/>
          <w:szCs w:val="24"/>
        </w:rPr>
        <w:t>Proportion of Non-Vaccinated Participants with Agreement Perception on Vaccine Uptake Strategies by Demographic Characteristics, expressed as N [%]</w:t>
      </w:r>
    </w:p>
    <w:tbl>
      <w:tblPr>
        <w:tblW w:w="136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3"/>
        <w:gridCol w:w="1549"/>
        <w:gridCol w:w="1549"/>
        <w:gridCol w:w="1549"/>
        <w:gridCol w:w="1549"/>
        <w:gridCol w:w="1549"/>
        <w:gridCol w:w="1552"/>
        <w:gridCol w:w="1549"/>
      </w:tblGrid>
      <w:tr w:rsidR="00E96CB1" w:rsidRPr="009668C3" w14:paraId="3FF5A69A" w14:textId="77777777" w:rsidTr="00205096">
        <w:trPr>
          <w:trHeight w:val="285"/>
        </w:trPr>
        <w:tc>
          <w:tcPr>
            <w:tcW w:w="2843" w:type="dxa"/>
            <w:shd w:val="clear" w:color="auto" w:fill="auto"/>
            <w:noWrap/>
            <w:vAlign w:val="center"/>
          </w:tcPr>
          <w:p w14:paraId="314E2BAE" w14:textId="77777777" w:rsidR="00E96CB1" w:rsidRPr="009668C3" w:rsidRDefault="00E96CB1" w:rsidP="0020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E887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 Uptake Strategies</w:t>
            </w:r>
          </w:p>
        </w:tc>
      </w:tr>
      <w:tr w:rsidR="00E96CB1" w:rsidRPr="009668C3" w14:paraId="148262E0" w14:textId="77777777" w:rsidTr="00205096">
        <w:trPr>
          <w:trHeight w:val="285"/>
        </w:trPr>
        <w:tc>
          <w:tcPr>
            <w:tcW w:w="2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415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mographic Characteristic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161F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CDC/local health department recommended us to get the COVID-19 vaccin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7E9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am willing to get vaccinated if My healthcare provider recommends me to get the COVID-19 vaccin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69D8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am willing to get vaccinated if My nurse recommended me to get the COVID-19 vaccin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3E1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am willing to get vaccinated if My spiritual advisor (such as pastor/priest/rabbi/imam) recommended me to get the COVID-19 vaccin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9412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am willing to get vaccinated if My family members recommended me to get the COVID-19 vaccin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BA4E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am willing to get vaccinated if My colleagues/co-workers recommended me to get the COVID-19 vaccin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25D9183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need to learn more about COVID-19 vaccination, its side effects, benefits, and future implications</w:t>
            </w:r>
          </w:p>
        </w:tc>
      </w:tr>
      <w:tr w:rsidR="00E96CB1" w:rsidRPr="009668C3" w14:paraId="408522F8" w14:textId="77777777" w:rsidTr="00205096">
        <w:trPr>
          <w:trHeight w:val="355"/>
        </w:trPr>
        <w:tc>
          <w:tcPr>
            <w:tcW w:w="2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17F900" w14:textId="77777777" w:rsidR="00E96CB1" w:rsidRPr="009668C3" w:rsidRDefault="00E96CB1" w:rsidP="0020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B855B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DD3E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763C9F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0907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B2932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4E17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0209797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6CB1" w:rsidRPr="009668C3" w14:paraId="592712AB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4E9B570B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8670E6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 [68.0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4A02AE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 [69.0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F99F30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39 [68.4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00DF020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32 [64.0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1C1AA4E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37 [72.5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DAF526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31 [60.8]</w:t>
            </w:r>
          </w:p>
        </w:tc>
        <w:tc>
          <w:tcPr>
            <w:tcW w:w="1549" w:type="dxa"/>
            <w:shd w:val="clear" w:color="auto" w:fill="auto"/>
          </w:tcPr>
          <w:p w14:paraId="79F8CEE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35 [74.5]</w:t>
            </w:r>
          </w:p>
        </w:tc>
      </w:tr>
      <w:tr w:rsidR="00E96CB1" w:rsidRPr="009668C3" w14:paraId="52968DDB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4B04095B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4E7BCB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 [69.2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9400F2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 [64.4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9920E1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9 [63.9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332F70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3 [59.4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53C62C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8 [64.2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8A6107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0 [58.3]</w:t>
            </w:r>
          </w:p>
        </w:tc>
        <w:tc>
          <w:tcPr>
            <w:tcW w:w="1549" w:type="dxa"/>
            <w:shd w:val="clear" w:color="auto" w:fill="auto"/>
          </w:tcPr>
          <w:p w14:paraId="45D3349F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75 [72.8]</w:t>
            </w:r>
          </w:p>
        </w:tc>
      </w:tr>
      <w:tr w:rsidR="00E96CB1" w:rsidRPr="009668C3" w14:paraId="69C1F03C" w14:textId="77777777" w:rsidTr="00205096">
        <w:trPr>
          <w:trHeight w:val="285"/>
        </w:trPr>
        <w:tc>
          <w:tcPr>
            <w:tcW w:w="2843" w:type="dxa"/>
            <w:shd w:val="clear" w:color="auto" w:fill="auto"/>
            <w:noWrap/>
            <w:vAlign w:val="center"/>
          </w:tcPr>
          <w:p w14:paraId="74CCD915" w14:textId="77777777" w:rsidR="00E96CB1" w:rsidRPr="009668C3" w:rsidRDefault="00E96CB1" w:rsidP="0020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 Groups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71B0E24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29E4B98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6AEF2E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0AA110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575B92A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6F16067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</w:tcPr>
          <w:p w14:paraId="3B027EA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6CB1" w:rsidRPr="009668C3" w14:paraId="0AC02FDA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502A1BA4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-2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A73475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 [75.6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38553A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 [69.2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CE75FED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8 [68.3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357BF4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5 [67.6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85282EE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8 [68.3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075A07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7 [64.3]</w:t>
            </w:r>
          </w:p>
        </w:tc>
        <w:tc>
          <w:tcPr>
            <w:tcW w:w="1549" w:type="dxa"/>
            <w:shd w:val="clear" w:color="auto" w:fill="auto"/>
          </w:tcPr>
          <w:p w14:paraId="1B9A551E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33 [82.5]</w:t>
            </w:r>
          </w:p>
        </w:tc>
      </w:tr>
      <w:tr w:rsidR="00E96CB1" w:rsidRPr="009668C3" w14:paraId="776D2693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09F86A68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-3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A16D1B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[56.8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877A98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[57.8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1AF704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4 [61.5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273B56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9 [50.0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C030730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5 [67.6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B377CF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3 [63.9]</w:t>
            </w:r>
          </w:p>
        </w:tc>
        <w:tc>
          <w:tcPr>
            <w:tcW w:w="1549" w:type="dxa"/>
            <w:shd w:val="clear" w:color="auto" w:fill="auto"/>
          </w:tcPr>
          <w:p w14:paraId="4AC15F2D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4 [68.6]</w:t>
            </w:r>
          </w:p>
        </w:tc>
      </w:tr>
      <w:tr w:rsidR="00E96CB1" w:rsidRPr="009668C3" w14:paraId="663F9CF6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316DBE74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-6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A30351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[71.4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671A21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[61.1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06484C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4 [61.5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B45BAA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0 [55.6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D15762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2 [62.9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B626A7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1 [58.3]</w:t>
            </w:r>
          </w:p>
        </w:tc>
        <w:tc>
          <w:tcPr>
            <w:tcW w:w="1549" w:type="dxa"/>
            <w:shd w:val="clear" w:color="auto" w:fill="auto"/>
          </w:tcPr>
          <w:p w14:paraId="499B4F5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4 [70.6]</w:t>
            </w:r>
          </w:p>
        </w:tc>
      </w:tr>
      <w:tr w:rsidR="00E96CB1" w:rsidRPr="009668C3" w14:paraId="341A155A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317579D6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+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2CFD2E0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[78.3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9D97D7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 [79.2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7AF30E0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7 [73.9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6F2C87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7 [77.3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B01FEF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8 [75.0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69FDD6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2 [60.0]</w:t>
            </w:r>
          </w:p>
        </w:tc>
        <w:tc>
          <w:tcPr>
            <w:tcW w:w="1549" w:type="dxa"/>
            <w:shd w:val="clear" w:color="auto" w:fill="auto"/>
          </w:tcPr>
          <w:p w14:paraId="3DFD28F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8 [78.3]</w:t>
            </w:r>
          </w:p>
        </w:tc>
      </w:tr>
      <w:tr w:rsidR="00E96CB1" w:rsidRPr="009668C3" w14:paraId="627D2797" w14:textId="77777777" w:rsidTr="00205096">
        <w:trPr>
          <w:trHeight w:val="285"/>
        </w:trPr>
        <w:tc>
          <w:tcPr>
            <w:tcW w:w="2843" w:type="dxa"/>
            <w:shd w:val="clear" w:color="auto" w:fill="auto"/>
            <w:noWrap/>
            <w:vAlign w:val="center"/>
          </w:tcPr>
          <w:p w14:paraId="67B1F44F" w14:textId="77777777" w:rsidR="00E96CB1" w:rsidRPr="009668C3" w:rsidRDefault="00E96CB1" w:rsidP="0020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0F67A0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7AB3432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A23A08F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53D357C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DDA5DB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6D4AA7DF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</w:tcPr>
          <w:p w14:paraId="6417073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6CB1" w:rsidRPr="009668C3" w14:paraId="507F2A6C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7664BECB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ss than High School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1F8640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 [85.2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121A11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 [82.8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22D5BE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4 [82.8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12A718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3 [82.1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451FC2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4 [85.7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84346E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0 [71.4]</w:t>
            </w:r>
          </w:p>
        </w:tc>
        <w:tc>
          <w:tcPr>
            <w:tcW w:w="1549" w:type="dxa"/>
            <w:shd w:val="clear" w:color="auto" w:fill="auto"/>
          </w:tcPr>
          <w:p w14:paraId="1803451D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6 [89.7]</w:t>
            </w:r>
          </w:p>
        </w:tc>
      </w:tr>
      <w:tr w:rsidR="00E96CB1" w:rsidRPr="009668C3" w14:paraId="347A403D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398B569D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 School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18695A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 [64.8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32838F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 [60.2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91DCA3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7 [60.4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6E2CD0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6 [54.4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5E0A92F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6 [62.3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6C764E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6 [55.4]</w:t>
            </w:r>
          </w:p>
        </w:tc>
        <w:tc>
          <w:tcPr>
            <w:tcW w:w="1549" w:type="dxa"/>
            <w:shd w:val="clear" w:color="auto" w:fill="auto"/>
          </w:tcPr>
          <w:p w14:paraId="4A76391F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8 [68.7]</w:t>
            </w:r>
          </w:p>
        </w:tc>
      </w:tr>
      <w:tr w:rsidR="00E96CB1" w:rsidRPr="009668C3" w14:paraId="393B2034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50FF462A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helor’s degree or higher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C33A99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[71.4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4FD50F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[71.4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51797D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4 [57.1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5295FA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 [71.4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F47AB9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 [83.3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B8E877D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4 [57.1]</w:t>
            </w:r>
          </w:p>
        </w:tc>
        <w:tc>
          <w:tcPr>
            <w:tcW w:w="1549" w:type="dxa"/>
          </w:tcPr>
          <w:p w14:paraId="45F092C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7 [87.5]</w:t>
            </w:r>
          </w:p>
        </w:tc>
      </w:tr>
      <w:tr w:rsidR="00E96CB1" w:rsidRPr="009668C3" w14:paraId="12BD72E4" w14:textId="77777777" w:rsidTr="00205096">
        <w:trPr>
          <w:trHeight w:val="285"/>
        </w:trPr>
        <w:tc>
          <w:tcPr>
            <w:tcW w:w="2843" w:type="dxa"/>
            <w:shd w:val="clear" w:color="auto" w:fill="auto"/>
            <w:noWrap/>
            <w:vAlign w:val="center"/>
          </w:tcPr>
          <w:p w14:paraId="2C4F2ACE" w14:textId="77777777" w:rsidR="00E96CB1" w:rsidRPr="009668C3" w:rsidRDefault="00E96CB1" w:rsidP="0020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7429F85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0929748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1668452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3932729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5F61E66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49D0494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</w:tcPr>
          <w:p w14:paraId="5697A5B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6CB1" w:rsidRPr="009668C3" w14:paraId="28F505AB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08ED4FA7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ss than 25,000$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3155D5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 [75.8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5AA716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 [71.9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6CD48FE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7 [72.8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C762A8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9 [67.8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C4ACA0D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7 [73.6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C360700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6 [62.9]</w:t>
            </w:r>
          </w:p>
        </w:tc>
        <w:tc>
          <w:tcPr>
            <w:tcW w:w="1549" w:type="dxa"/>
          </w:tcPr>
          <w:p w14:paraId="2FB7604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74 [81.3]</w:t>
            </w:r>
          </w:p>
        </w:tc>
      </w:tr>
      <w:tr w:rsidR="00E96CB1" w:rsidRPr="009668C3" w14:paraId="546CE3D4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5AE7395A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,000$-49,900$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3900F6E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 [55.6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8ACD1B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 [55.9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8F642E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32 [53.3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A7187A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7 [49.1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06D4B6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9 [55.8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BF1E04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5 [49.0]</w:t>
            </w:r>
          </w:p>
        </w:tc>
        <w:tc>
          <w:tcPr>
            <w:tcW w:w="1549" w:type="dxa"/>
          </w:tcPr>
          <w:p w14:paraId="39357F9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30 [62.5]</w:t>
            </w:r>
          </w:p>
        </w:tc>
      </w:tr>
      <w:tr w:rsidR="00E96CB1" w:rsidRPr="009668C3" w14:paraId="29AA419A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706D0E49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,000$-99,900$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2C9F14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[77.8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83A9DF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[75.0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BC9FC4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7 [70.0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EDFB51D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8 [72.7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733EF6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8 [72.7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E74226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9 [75.0]</w:t>
            </w:r>
          </w:p>
        </w:tc>
        <w:tc>
          <w:tcPr>
            <w:tcW w:w="1549" w:type="dxa"/>
          </w:tcPr>
          <w:p w14:paraId="6858971E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 [55.6]</w:t>
            </w:r>
          </w:p>
        </w:tc>
      </w:tr>
      <w:tr w:rsidR="00E96CB1" w:rsidRPr="009668C3" w14:paraId="0F2BC22A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03A37369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,000$ or higher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08F3B0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[66.7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1D8DBCF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[50.0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7753A42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 [66.7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74900A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 [33.3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6AB994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 [33.3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0242DF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 [50.0]</w:t>
            </w:r>
          </w:p>
        </w:tc>
        <w:tc>
          <w:tcPr>
            <w:tcW w:w="1549" w:type="dxa"/>
          </w:tcPr>
          <w:p w14:paraId="7704D35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 [50.0]</w:t>
            </w:r>
          </w:p>
        </w:tc>
      </w:tr>
      <w:tr w:rsidR="00E96CB1" w:rsidRPr="009668C3" w14:paraId="0E366080" w14:textId="77777777" w:rsidTr="00205096">
        <w:trPr>
          <w:trHeight w:val="285"/>
        </w:trPr>
        <w:tc>
          <w:tcPr>
            <w:tcW w:w="2843" w:type="dxa"/>
            <w:shd w:val="clear" w:color="auto" w:fill="auto"/>
            <w:noWrap/>
            <w:vAlign w:val="center"/>
          </w:tcPr>
          <w:p w14:paraId="1CC482ED" w14:textId="77777777" w:rsidR="00E96CB1" w:rsidRPr="009668C3" w:rsidRDefault="00E96CB1" w:rsidP="0020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39DF8462" w14:textId="77777777" w:rsidR="00E96CB1" w:rsidRPr="009668C3" w:rsidRDefault="00E96CB1" w:rsidP="0020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Children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4EE6659D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77D512D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440EE5E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0A05566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09D0877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1FEA604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</w:tcPr>
          <w:p w14:paraId="7D7BB75D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6CB1" w:rsidRPr="009668C3" w14:paraId="1601BD53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5720CFC3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0CF4DB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 [74.6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BE4880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 [70.8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943FAC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2 [69.3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FF90DB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43 [61.4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08F383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45 [64.3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16D361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39 [56.5]</w:t>
            </w:r>
          </w:p>
        </w:tc>
        <w:tc>
          <w:tcPr>
            <w:tcW w:w="1549" w:type="dxa"/>
          </w:tcPr>
          <w:p w14:paraId="15C086D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48 [75.0]</w:t>
            </w:r>
          </w:p>
        </w:tc>
      </w:tr>
      <w:tr w:rsidR="00E96CB1" w:rsidRPr="009668C3" w14:paraId="26CCA913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5BC8DD1C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3D771B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 [64.4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B32143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 [62.2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B3EEF5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6 [62.2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8713A52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2 [60.5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AD7217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0 [69.0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A2BF5F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2 [61.2]</w:t>
            </w:r>
          </w:p>
        </w:tc>
        <w:tc>
          <w:tcPr>
            <w:tcW w:w="1549" w:type="dxa"/>
          </w:tcPr>
          <w:p w14:paraId="738740C5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2 [72.1]</w:t>
            </w:r>
          </w:p>
        </w:tc>
      </w:tr>
      <w:tr w:rsidR="00E96CB1" w:rsidRPr="009668C3" w14:paraId="3FEAD3A8" w14:textId="77777777" w:rsidTr="00205096">
        <w:trPr>
          <w:trHeight w:val="285"/>
        </w:trPr>
        <w:tc>
          <w:tcPr>
            <w:tcW w:w="2843" w:type="dxa"/>
            <w:shd w:val="clear" w:color="auto" w:fill="auto"/>
            <w:noWrap/>
            <w:vAlign w:val="center"/>
          </w:tcPr>
          <w:p w14:paraId="147EF9C6" w14:textId="77777777" w:rsidR="00E96CB1" w:rsidRPr="009668C3" w:rsidRDefault="00E96CB1" w:rsidP="0020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lderly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6640D96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60E202C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5991D13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A139F3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DCFED5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5CD07C0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</w:tcPr>
          <w:p w14:paraId="453290D3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6CB1" w:rsidRPr="009668C3" w14:paraId="33A50D09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2EC6A82D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62E9F8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[77.8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5AA4447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[68.8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00A098C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1 [67.7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C1D0AB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2 [66.7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130D390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7 [77.1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9312749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2 [66.7]</w:t>
            </w:r>
          </w:p>
        </w:tc>
        <w:tc>
          <w:tcPr>
            <w:tcW w:w="1549" w:type="dxa"/>
          </w:tcPr>
          <w:p w14:paraId="5DBCEB8B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5 [80.6]</w:t>
            </w:r>
          </w:p>
        </w:tc>
      </w:tr>
      <w:tr w:rsidR="00E96CB1" w:rsidRPr="009668C3" w14:paraId="15FC562D" w14:textId="77777777" w:rsidTr="00205096">
        <w:trPr>
          <w:trHeight w:val="285"/>
        </w:trPr>
        <w:tc>
          <w:tcPr>
            <w:tcW w:w="2843" w:type="dxa"/>
            <w:vAlign w:val="center"/>
            <w:hideMark/>
          </w:tcPr>
          <w:p w14:paraId="5DF1EE6E" w14:textId="77777777" w:rsidR="00E96CB1" w:rsidRPr="009668C3" w:rsidRDefault="00E96CB1" w:rsidP="00205096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554DBD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 [66.7]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3826D7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 [65.1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DAE6E6E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86 [64.7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7CF69FF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72 [59.0]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B22352D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77 [63.6]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A5EDB82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68 [56.7]</w:t>
            </w:r>
          </w:p>
        </w:tc>
        <w:tc>
          <w:tcPr>
            <w:tcW w:w="1549" w:type="dxa"/>
          </w:tcPr>
          <w:p w14:paraId="3417F41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84 [71.2]</w:t>
            </w:r>
          </w:p>
        </w:tc>
      </w:tr>
      <w:tr w:rsidR="00E96CB1" w:rsidRPr="009668C3" w14:paraId="41427011" w14:textId="77777777" w:rsidTr="00205096">
        <w:trPr>
          <w:trHeight w:val="285"/>
        </w:trPr>
        <w:tc>
          <w:tcPr>
            <w:tcW w:w="2843" w:type="dxa"/>
            <w:vAlign w:val="center"/>
          </w:tcPr>
          <w:p w14:paraId="0C82AFD4" w14:textId="77777777" w:rsidR="00E96CB1" w:rsidRPr="009668C3" w:rsidRDefault="00E96CB1" w:rsidP="002050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ronic Condition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0CA00354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71AC608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D0082B8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17A3BEF6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FE1AF6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101383BA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</w:tcPr>
          <w:p w14:paraId="57B120C1" w14:textId="77777777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CB1" w:rsidRPr="009668C3" w14:paraId="0D77D100" w14:textId="77777777" w:rsidTr="00205096">
        <w:trPr>
          <w:trHeight w:val="285"/>
        </w:trPr>
        <w:tc>
          <w:tcPr>
            <w:tcW w:w="2843" w:type="dxa"/>
            <w:vAlign w:val="center"/>
          </w:tcPr>
          <w:p w14:paraId="2CD221DB" w14:textId="77777777" w:rsidR="00E96CB1" w:rsidRPr="009668C3" w:rsidRDefault="00E96CB1" w:rsidP="002050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 Condition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146994B2" w14:textId="1B91B7D2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4 [68.</w:t>
            </w:r>
            <w:r w:rsidR="00D103F0" w:rsidRPr="009668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317A24BE" w14:textId="2E5FCF2C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0 [63.</w:t>
            </w:r>
            <w:r w:rsidR="00D103F0" w:rsidRPr="009668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35E049B7" w14:textId="2C9B88BA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6[69.1]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878D043" w14:textId="65D914D2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49 [70.1]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DDA91ED" w14:textId="5400A08B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4 [70.1]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551D070A" w14:textId="371BCFAF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0 [70.8]</w:t>
            </w:r>
          </w:p>
        </w:tc>
        <w:tc>
          <w:tcPr>
            <w:tcW w:w="1549" w:type="dxa"/>
            <w:vAlign w:val="bottom"/>
          </w:tcPr>
          <w:p w14:paraId="55A3F195" w14:textId="40FB4896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56 [70.</w:t>
            </w:r>
            <w:r w:rsidR="00D103F0" w:rsidRPr="009668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96CB1" w:rsidRPr="009668C3" w14:paraId="401DAFF9" w14:textId="77777777" w:rsidTr="00205096">
        <w:trPr>
          <w:trHeight w:val="285"/>
        </w:trPr>
        <w:tc>
          <w:tcPr>
            <w:tcW w:w="2843" w:type="dxa"/>
            <w:vAlign w:val="center"/>
          </w:tcPr>
          <w:p w14:paraId="4899A7BE" w14:textId="77777777" w:rsidR="00E96CB1" w:rsidRPr="009668C3" w:rsidRDefault="00E96CB1" w:rsidP="002050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At least 1 condition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9C50D73" w14:textId="031C7E6F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2 [81.</w:t>
            </w:r>
            <w:r w:rsidR="00D103F0" w:rsidRPr="009668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27A1BE0F" w14:textId="772B16ED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1 [80.</w:t>
            </w:r>
            <w:r w:rsidR="00D103F0" w:rsidRPr="009668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030511A8" w14:textId="4B1B818D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0[76.6]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4830317" w14:textId="346EFDA6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1 [81.</w:t>
            </w:r>
            <w:r w:rsidR="00D103F0" w:rsidRPr="009668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11A77E0" w14:textId="21059A28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0 [76.9]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4F75BA25" w14:textId="6EF7A3A1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15 [83.3]</w:t>
            </w:r>
          </w:p>
        </w:tc>
        <w:tc>
          <w:tcPr>
            <w:tcW w:w="1549" w:type="dxa"/>
            <w:vAlign w:val="bottom"/>
          </w:tcPr>
          <w:p w14:paraId="7272FB40" w14:textId="03F521DD" w:rsidR="00E96CB1" w:rsidRPr="009668C3" w:rsidRDefault="00E96CB1" w:rsidP="00205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22 [75.</w:t>
            </w:r>
            <w:r w:rsidR="00D103F0" w:rsidRPr="009668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668C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29C11389" w14:textId="42C3CAA0" w:rsidR="00F12223" w:rsidRPr="000216DF" w:rsidRDefault="00F12223" w:rsidP="0035509F">
      <w:pPr>
        <w:spacing w:after="80"/>
        <w:rPr>
          <w:rFonts w:ascii="Times New Roman" w:hAnsi="Times New Roman" w:cs="Times New Roman"/>
          <w:sz w:val="24"/>
          <w:szCs w:val="24"/>
        </w:rPr>
      </w:pPr>
    </w:p>
    <w:sectPr w:rsidR="00F12223" w:rsidRPr="000216DF" w:rsidSect="001002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14077B"/>
    <w:multiLevelType w:val="hybridMultilevel"/>
    <w:tmpl w:val="5218E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7846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08"/>
    <w:rsid w:val="000216DF"/>
    <w:rsid w:val="00034343"/>
    <w:rsid w:val="00046C08"/>
    <w:rsid w:val="00070823"/>
    <w:rsid w:val="00081A34"/>
    <w:rsid w:val="000A0497"/>
    <w:rsid w:val="000B2CE0"/>
    <w:rsid w:val="0010020E"/>
    <w:rsid w:val="001B7C8C"/>
    <w:rsid w:val="001F2ABF"/>
    <w:rsid w:val="001F4A0D"/>
    <w:rsid w:val="001F53C6"/>
    <w:rsid w:val="0021517E"/>
    <w:rsid w:val="002201BA"/>
    <w:rsid w:val="00242C09"/>
    <w:rsid w:val="00297679"/>
    <w:rsid w:val="002B3433"/>
    <w:rsid w:val="002C0DDD"/>
    <w:rsid w:val="002D5B6A"/>
    <w:rsid w:val="002E32C4"/>
    <w:rsid w:val="002F12D2"/>
    <w:rsid w:val="00333E6F"/>
    <w:rsid w:val="0035509F"/>
    <w:rsid w:val="0036059D"/>
    <w:rsid w:val="00365954"/>
    <w:rsid w:val="003712A4"/>
    <w:rsid w:val="00373765"/>
    <w:rsid w:val="0038133B"/>
    <w:rsid w:val="00381433"/>
    <w:rsid w:val="0038152D"/>
    <w:rsid w:val="003912BD"/>
    <w:rsid w:val="003A0C6E"/>
    <w:rsid w:val="003A3579"/>
    <w:rsid w:val="003B3073"/>
    <w:rsid w:val="003B560C"/>
    <w:rsid w:val="004315CF"/>
    <w:rsid w:val="00431842"/>
    <w:rsid w:val="00436ABF"/>
    <w:rsid w:val="00477EE4"/>
    <w:rsid w:val="00515339"/>
    <w:rsid w:val="00524EB9"/>
    <w:rsid w:val="00525615"/>
    <w:rsid w:val="005269BB"/>
    <w:rsid w:val="00533D06"/>
    <w:rsid w:val="00545B80"/>
    <w:rsid w:val="0054731A"/>
    <w:rsid w:val="0055353E"/>
    <w:rsid w:val="00553C10"/>
    <w:rsid w:val="00554A60"/>
    <w:rsid w:val="00562DCB"/>
    <w:rsid w:val="00586ED1"/>
    <w:rsid w:val="0059575D"/>
    <w:rsid w:val="005A185D"/>
    <w:rsid w:val="005F2AC6"/>
    <w:rsid w:val="006678F0"/>
    <w:rsid w:val="0067073F"/>
    <w:rsid w:val="006712A2"/>
    <w:rsid w:val="00691A03"/>
    <w:rsid w:val="006A1D4F"/>
    <w:rsid w:val="006D186F"/>
    <w:rsid w:val="006E0928"/>
    <w:rsid w:val="006F19D3"/>
    <w:rsid w:val="006F6EAC"/>
    <w:rsid w:val="007063FC"/>
    <w:rsid w:val="00714A38"/>
    <w:rsid w:val="007256A0"/>
    <w:rsid w:val="00760E00"/>
    <w:rsid w:val="00763F91"/>
    <w:rsid w:val="00771878"/>
    <w:rsid w:val="00771F4A"/>
    <w:rsid w:val="007F2869"/>
    <w:rsid w:val="007F5CEA"/>
    <w:rsid w:val="008115BD"/>
    <w:rsid w:val="00845844"/>
    <w:rsid w:val="00845B55"/>
    <w:rsid w:val="00852B10"/>
    <w:rsid w:val="00863396"/>
    <w:rsid w:val="008967B8"/>
    <w:rsid w:val="008A5A63"/>
    <w:rsid w:val="008D49EA"/>
    <w:rsid w:val="008E5E9D"/>
    <w:rsid w:val="0090497C"/>
    <w:rsid w:val="00907136"/>
    <w:rsid w:val="009668C3"/>
    <w:rsid w:val="009916CD"/>
    <w:rsid w:val="00993705"/>
    <w:rsid w:val="009A0397"/>
    <w:rsid w:val="009C2E4D"/>
    <w:rsid w:val="00A00425"/>
    <w:rsid w:val="00A01AF5"/>
    <w:rsid w:val="00A94899"/>
    <w:rsid w:val="00AB790B"/>
    <w:rsid w:val="00B009FF"/>
    <w:rsid w:val="00B72CA6"/>
    <w:rsid w:val="00BF0FB9"/>
    <w:rsid w:val="00BF469A"/>
    <w:rsid w:val="00C6284A"/>
    <w:rsid w:val="00CC27D4"/>
    <w:rsid w:val="00CE4543"/>
    <w:rsid w:val="00CF4B7C"/>
    <w:rsid w:val="00D02368"/>
    <w:rsid w:val="00D024F2"/>
    <w:rsid w:val="00D103F0"/>
    <w:rsid w:val="00D20C19"/>
    <w:rsid w:val="00D42ACC"/>
    <w:rsid w:val="00D72C75"/>
    <w:rsid w:val="00DB4E5A"/>
    <w:rsid w:val="00DE22AC"/>
    <w:rsid w:val="00E6541E"/>
    <w:rsid w:val="00E742D4"/>
    <w:rsid w:val="00E750F2"/>
    <w:rsid w:val="00E86A97"/>
    <w:rsid w:val="00E96CB1"/>
    <w:rsid w:val="00EA1646"/>
    <w:rsid w:val="00EA39D1"/>
    <w:rsid w:val="00EB6C2F"/>
    <w:rsid w:val="00EB764D"/>
    <w:rsid w:val="00EC7591"/>
    <w:rsid w:val="00ED5373"/>
    <w:rsid w:val="00F12223"/>
    <w:rsid w:val="00F20B0D"/>
    <w:rsid w:val="00F4123C"/>
    <w:rsid w:val="00F52371"/>
    <w:rsid w:val="00F57DA3"/>
    <w:rsid w:val="00F61CD2"/>
    <w:rsid w:val="00FC382D"/>
    <w:rsid w:val="00FD37DE"/>
    <w:rsid w:val="00FD726A"/>
    <w:rsid w:val="00FE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BA6BCC"/>
  <w15:chartTrackingRefBased/>
  <w15:docId w15:val="{543AD286-AC37-41A5-8BE1-FE1A565B8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C08"/>
  </w:style>
  <w:style w:type="paragraph" w:styleId="Heading1">
    <w:name w:val="heading 1"/>
    <w:basedOn w:val="Normal"/>
    <w:next w:val="Normal"/>
    <w:link w:val="Heading1Char"/>
    <w:uiPriority w:val="9"/>
    <w:qFormat/>
    <w:rsid w:val="00046C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C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C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C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C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C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C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C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46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C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C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C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C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C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6C08"/>
    <w:rPr>
      <w:color w:val="0563C1"/>
      <w:u w:val="single"/>
    </w:rPr>
  </w:style>
  <w:style w:type="paragraph" w:styleId="Revision">
    <w:name w:val="Revision"/>
    <w:hidden/>
    <w:uiPriority w:val="99"/>
    <w:semiHidden/>
    <w:rsid w:val="00760E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3E6F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3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2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2C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00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002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9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vaccines11040787" TargetMode="External"/><Relationship Id="rId13" Type="http://schemas.openxmlformats.org/officeDocument/2006/relationships/hyperlink" Target="https://doi.org/10.1089/heq.2022.0215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037/hea0001240" TargetMode="External"/><Relationship Id="rId12" Type="http://schemas.openxmlformats.org/officeDocument/2006/relationships/hyperlink" Target="https://doi.org/10.1061/(asce)nh.1527-6996.0000580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7/s40615-023-01583-9" TargetMode="External"/><Relationship Id="rId11" Type="http://schemas.openxmlformats.org/officeDocument/2006/relationships/hyperlink" Target="https://doi.org/10.1080/10810730.2022.2160526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80/10410236.2023.224416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3390/ijerph192416737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73257-7597-4BB6-86C3-E74D14BC3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9</Pages>
  <Words>1465</Words>
  <Characters>8012</Characters>
  <Application>Microsoft Office Word</Application>
  <DocSecurity>0</DocSecurity>
  <Lines>637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lav Babu Tiwari</dc:creator>
  <cp:keywords/>
  <dc:description/>
  <cp:lastModifiedBy>Biplav Babu Tiwari</cp:lastModifiedBy>
  <cp:revision>103</cp:revision>
  <dcterms:created xsi:type="dcterms:W3CDTF">2024-06-25T18:37:00Z</dcterms:created>
  <dcterms:modified xsi:type="dcterms:W3CDTF">2025-02-1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8d1644-0f05-4587-9ae4-1383c90f4f50</vt:lpwstr>
  </property>
</Properties>
</file>